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1BE8B4" w14:textId="77777777" w:rsidR="005D64E7" w:rsidRPr="00565F34" w:rsidRDefault="005D64E7" w:rsidP="005D64E7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565F34">
        <w:rPr>
          <w:rFonts w:ascii="Times New Roman" w:hAnsi="Times New Roman" w:cs="Times New Roman"/>
          <w:b/>
          <w:bCs/>
          <w:sz w:val="20"/>
          <w:szCs w:val="20"/>
        </w:rPr>
        <w:t>Supplemental material Table of Contents</w:t>
      </w:r>
    </w:p>
    <w:p w14:paraId="12BB3AB4" w14:textId="0E165AE2" w:rsidR="005D64E7" w:rsidRDefault="005D64E7" w:rsidP="005D64E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65F34">
        <w:rPr>
          <w:rFonts w:ascii="Times New Roman" w:hAnsi="Times New Roman" w:cs="Times New Roman"/>
          <w:sz w:val="20"/>
          <w:szCs w:val="20"/>
        </w:rPr>
        <w:t xml:space="preserve">Supplemental </w:t>
      </w:r>
      <w:r w:rsidR="00FF5F3D">
        <w:rPr>
          <w:rFonts w:ascii="Times New Roman" w:hAnsi="Times New Roman" w:cs="Times New Roman"/>
          <w:sz w:val="20"/>
          <w:szCs w:val="20"/>
        </w:rPr>
        <w:t>T</w:t>
      </w:r>
      <w:r w:rsidRPr="00565F34">
        <w:rPr>
          <w:rFonts w:ascii="Times New Roman" w:hAnsi="Times New Roman" w:cs="Times New Roman"/>
          <w:sz w:val="20"/>
          <w:szCs w:val="20"/>
        </w:rPr>
        <w:t>able S1. Primer sequences</w:t>
      </w:r>
    </w:p>
    <w:p w14:paraId="30607D12" w14:textId="1A13DC21" w:rsidR="00565F34" w:rsidRDefault="00565F34" w:rsidP="005D64E7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565F34">
        <w:rPr>
          <w:rFonts w:ascii="Times New Roman" w:hAnsi="Times New Roman" w:cs="Times New Roman"/>
          <w:sz w:val="20"/>
          <w:szCs w:val="20"/>
        </w:rPr>
        <w:t xml:space="preserve">Supplemental </w:t>
      </w:r>
      <w:r w:rsidR="00FF5F3D">
        <w:rPr>
          <w:rFonts w:ascii="Times New Roman" w:hAnsi="Times New Roman" w:cs="Times New Roman"/>
          <w:sz w:val="20"/>
          <w:szCs w:val="20"/>
        </w:rPr>
        <w:t>T</w:t>
      </w:r>
      <w:r w:rsidRPr="00565F34">
        <w:rPr>
          <w:rFonts w:ascii="Times New Roman" w:hAnsi="Times New Roman" w:cs="Times New Roman"/>
          <w:sz w:val="20"/>
          <w:szCs w:val="20"/>
        </w:rPr>
        <w:t>able S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565F34">
        <w:rPr>
          <w:rFonts w:ascii="Times New Roman" w:hAnsi="Times New Roman" w:cs="Times New Roman"/>
          <w:sz w:val="20"/>
          <w:szCs w:val="20"/>
        </w:rPr>
        <w:t xml:space="preserve">. </w:t>
      </w:r>
      <w:r w:rsidRPr="00565F34">
        <w:rPr>
          <w:rFonts w:ascii="Times New Roman" w:hAnsi="Times New Roman" w:cs="Times New Roman"/>
          <w:color w:val="000000"/>
          <w:sz w:val="20"/>
          <w:szCs w:val="20"/>
        </w:rPr>
        <w:t>Injured tubule percentage in AKI models</w:t>
      </w:r>
    </w:p>
    <w:p w14:paraId="6163EA29" w14:textId="77777777" w:rsidR="00FF5F3D" w:rsidRPr="00FF5F3D" w:rsidRDefault="00FF5F3D" w:rsidP="00FF5F3D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FF5F3D">
        <w:rPr>
          <w:rFonts w:ascii="Times New Roman" w:hAnsi="Times New Roman" w:cs="Times New Roman"/>
          <w:color w:val="000000"/>
          <w:sz w:val="20"/>
          <w:szCs w:val="20"/>
        </w:rPr>
        <w:t xml:space="preserve">Supplemental Figure S1. Tubular β-catenin maintains mitochondrial </w:t>
      </w:r>
      <w:proofErr w:type="spellStart"/>
      <w:r w:rsidRPr="00FF5F3D">
        <w:rPr>
          <w:rFonts w:ascii="Times New Roman" w:hAnsi="Times New Roman" w:cs="Times New Roman"/>
          <w:color w:val="000000"/>
          <w:sz w:val="20"/>
          <w:szCs w:val="20"/>
        </w:rPr>
        <w:t>mtDNA</w:t>
      </w:r>
      <w:proofErr w:type="spellEnd"/>
      <w:r w:rsidRPr="00FF5F3D">
        <w:rPr>
          <w:rFonts w:ascii="Times New Roman" w:hAnsi="Times New Roman" w:cs="Times New Roman"/>
          <w:color w:val="000000"/>
          <w:sz w:val="20"/>
          <w:szCs w:val="20"/>
        </w:rPr>
        <w:t xml:space="preserve"> copy number and ATP levels in AKI</w:t>
      </w:r>
    </w:p>
    <w:p w14:paraId="511B24A0" w14:textId="77777777" w:rsidR="00FF5F3D" w:rsidRPr="00FF5F3D" w:rsidRDefault="00FF5F3D" w:rsidP="00FF5F3D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FF5F3D">
        <w:rPr>
          <w:rFonts w:ascii="Times New Roman" w:hAnsi="Times New Roman" w:cs="Times New Roman"/>
          <w:color w:val="000000"/>
          <w:sz w:val="20"/>
          <w:szCs w:val="20"/>
        </w:rPr>
        <w:t>Supplemental Figure S2. Supplemental data on in vitro study</w:t>
      </w:r>
    </w:p>
    <w:p w14:paraId="1958E006" w14:textId="311E85EF" w:rsidR="00FF5F3D" w:rsidRPr="00FF5F3D" w:rsidRDefault="00FF5F3D" w:rsidP="00FF5F3D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FF5F3D">
        <w:rPr>
          <w:rFonts w:ascii="Times New Roman" w:hAnsi="Times New Roman" w:cs="Times New Roman"/>
          <w:color w:val="000000"/>
          <w:sz w:val="20"/>
          <w:szCs w:val="20"/>
        </w:rPr>
        <w:t xml:space="preserve">Supplemental Figure S3. β-catenin interaction with FOXO3 and promote PGC-1α transcription </w:t>
      </w:r>
    </w:p>
    <w:p w14:paraId="644A1546" w14:textId="0747A0BE" w:rsidR="00FF5F3D" w:rsidRPr="00FF5F3D" w:rsidRDefault="00FF5F3D" w:rsidP="00FF5F3D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FF5F3D">
        <w:rPr>
          <w:rFonts w:ascii="Times New Roman" w:hAnsi="Times New Roman" w:cs="Times New Roman"/>
          <w:color w:val="000000"/>
          <w:sz w:val="20"/>
          <w:szCs w:val="20"/>
        </w:rPr>
        <w:t>Supplemental Figure S4. Tubular β-catenin fail to regulate CREB in IRI-induced AKI</w:t>
      </w:r>
    </w:p>
    <w:p w14:paraId="0501B6EA" w14:textId="2DD2DBBE" w:rsidR="00FF5F3D" w:rsidRDefault="00FF5F3D" w:rsidP="005D64E7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14:paraId="0D44CC5D" w14:textId="77777777" w:rsidR="00FF5F3D" w:rsidRPr="00565F34" w:rsidRDefault="00FF5F3D" w:rsidP="005D64E7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4FC6486" w14:textId="77777777" w:rsidR="005D64E7" w:rsidRPr="00565F34" w:rsidRDefault="005D64E7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65F34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59120E2D" w14:textId="6208C1B7" w:rsidR="00C80DEC" w:rsidRPr="00565F34" w:rsidRDefault="00C80DE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65F34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</w:t>
      </w:r>
      <w:r w:rsidR="00D858BF" w:rsidRPr="00565F34">
        <w:rPr>
          <w:rFonts w:ascii="Times New Roman" w:hAnsi="Times New Roman" w:cs="Times New Roman"/>
          <w:b/>
          <w:bCs/>
          <w:sz w:val="20"/>
          <w:szCs w:val="20"/>
        </w:rPr>
        <w:t>al</w:t>
      </w:r>
      <w:r w:rsidRPr="00565F34">
        <w:rPr>
          <w:rFonts w:ascii="Times New Roman" w:hAnsi="Times New Roman" w:cs="Times New Roman"/>
          <w:b/>
          <w:bCs/>
          <w:sz w:val="20"/>
          <w:szCs w:val="20"/>
        </w:rPr>
        <w:t xml:space="preserve"> Table </w:t>
      </w:r>
      <w:r w:rsidR="001077FA" w:rsidRPr="00565F34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565F34">
        <w:rPr>
          <w:rFonts w:ascii="Times New Roman" w:hAnsi="Times New Roman" w:cs="Times New Roman"/>
          <w:b/>
          <w:bCs/>
          <w:sz w:val="20"/>
          <w:szCs w:val="20"/>
        </w:rPr>
        <w:t>1. Primer sequence</w:t>
      </w:r>
      <w:r w:rsidR="00AF7B6F" w:rsidRPr="00565F34">
        <w:rPr>
          <w:rFonts w:ascii="Times New Roman" w:hAnsi="Times New Roman" w:cs="Times New Roman"/>
          <w:b/>
          <w:bCs/>
          <w:sz w:val="20"/>
          <w:szCs w:val="20"/>
        </w:rPr>
        <w:t>s</w:t>
      </w:r>
    </w:p>
    <w:tbl>
      <w:tblPr>
        <w:tblStyle w:val="a3"/>
        <w:tblW w:w="77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4047"/>
        <w:gridCol w:w="2190"/>
      </w:tblGrid>
      <w:tr w:rsidR="00BE7B8C" w:rsidRPr="00565F34" w14:paraId="136E75B2" w14:textId="77777777" w:rsidTr="005D64E7">
        <w:trPr>
          <w:trHeight w:val="347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106111C" w14:textId="4537A556" w:rsidR="00BE7B8C" w:rsidRPr="00565F34" w:rsidRDefault="00BE7B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5F34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4047" w:type="dxa"/>
            <w:tcBorders>
              <w:top w:val="single" w:sz="4" w:space="0" w:color="auto"/>
              <w:bottom w:val="single" w:sz="4" w:space="0" w:color="auto"/>
            </w:tcBorders>
          </w:tcPr>
          <w:p w14:paraId="40F7C702" w14:textId="6723B8FA" w:rsidR="00BE7B8C" w:rsidRPr="00565F34" w:rsidRDefault="00BE7B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5F34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</w:tcPr>
          <w:p w14:paraId="4E64FDEE" w14:textId="400C1D3E" w:rsidR="00BE7B8C" w:rsidRPr="00565F34" w:rsidRDefault="00BE7B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5F34">
              <w:rPr>
                <w:rFonts w:ascii="Times New Roman" w:hAnsi="Times New Roman" w:cs="Times New Roman"/>
                <w:sz w:val="20"/>
                <w:szCs w:val="20"/>
              </w:rPr>
              <w:t>Application</w:t>
            </w:r>
          </w:p>
        </w:tc>
      </w:tr>
      <w:tr w:rsidR="00BE7B8C" w:rsidRPr="00565F34" w14:paraId="487F5610" w14:textId="77777777" w:rsidTr="005D64E7">
        <w:trPr>
          <w:trHeight w:val="347"/>
        </w:trPr>
        <w:tc>
          <w:tcPr>
            <w:tcW w:w="1560" w:type="dxa"/>
            <w:tcBorders>
              <w:top w:val="single" w:sz="4" w:space="0" w:color="auto"/>
            </w:tcBorders>
          </w:tcPr>
          <w:p w14:paraId="0FA5E62A" w14:textId="4F0927B9" w:rsidR="00BE7B8C" w:rsidRPr="00565F34" w:rsidRDefault="00BE7B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5F3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spCre</w:t>
            </w:r>
            <w:r w:rsidRPr="00565F34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ERT2</w:t>
            </w:r>
          </w:p>
        </w:tc>
        <w:tc>
          <w:tcPr>
            <w:tcW w:w="4047" w:type="dxa"/>
            <w:tcBorders>
              <w:top w:val="single" w:sz="4" w:space="0" w:color="auto"/>
            </w:tcBorders>
          </w:tcPr>
          <w:p w14:paraId="20939CD1" w14:textId="2625B86F" w:rsidR="00BE7B8C" w:rsidRPr="00565F34" w:rsidRDefault="00BE7B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single" w:sz="4" w:space="0" w:color="auto"/>
            </w:tcBorders>
          </w:tcPr>
          <w:p w14:paraId="76EEF6CF" w14:textId="5F5D8C61" w:rsidR="00BE7B8C" w:rsidRPr="00565F34" w:rsidRDefault="00BE7B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5F34">
              <w:rPr>
                <w:rFonts w:ascii="Times New Roman" w:hAnsi="Times New Roman" w:cs="Times New Roman"/>
                <w:sz w:val="20"/>
                <w:szCs w:val="20"/>
              </w:rPr>
              <w:t>genotyping</w:t>
            </w:r>
          </w:p>
        </w:tc>
      </w:tr>
      <w:tr w:rsidR="00BE7B8C" w:rsidRPr="00565F34" w14:paraId="2D8314B8" w14:textId="77777777" w:rsidTr="005D64E7">
        <w:trPr>
          <w:trHeight w:val="347"/>
        </w:trPr>
        <w:tc>
          <w:tcPr>
            <w:tcW w:w="1560" w:type="dxa"/>
          </w:tcPr>
          <w:p w14:paraId="58158F2F" w14:textId="6EC0D69B" w:rsidR="00BE7B8C" w:rsidRPr="00565F34" w:rsidRDefault="00BE7B8C" w:rsidP="007A54F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65F34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047" w:type="dxa"/>
          </w:tcPr>
          <w:p w14:paraId="2B6E4A69" w14:textId="10213033" w:rsidR="00BE7B8C" w:rsidRPr="00565F34" w:rsidRDefault="00BE7B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5F34">
              <w:rPr>
                <w:rFonts w:ascii="Times New Roman" w:hAnsi="Times New Roman" w:cs="Times New Roman"/>
                <w:sz w:val="20"/>
                <w:szCs w:val="20"/>
              </w:rPr>
              <w:t>5'-AGGTTCGTGCACTCATGGA-3'</w:t>
            </w:r>
          </w:p>
        </w:tc>
        <w:tc>
          <w:tcPr>
            <w:tcW w:w="2190" w:type="dxa"/>
          </w:tcPr>
          <w:p w14:paraId="6ED2F161" w14:textId="77777777" w:rsidR="00BE7B8C" w:rsidRPr="00565F34" w:rsidRDefault="00BE7B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7B8C" w:rsidRPr="00565F34" w14:paraId="45B3C5BA" w14:textId="77777777" w:rsidTr="005D64E7">
        <w:trPr>
          <w:trHeight w:val="347"/>
        </w:trPr>
        <w:tc>
          <w:tcPr>
            <w:tcW w:w="1560" w:type="dxa"/>
          </w:tcPr>
          <w:p w14:paraId="18BEA1B3" w14:textId="73CBDBEC" w:rsidR="00BE7B8C" w:rsidRPr="00565F34" w:rsidRDefault="00BE7B8C" w:rsidP="007A54F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65F34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047" w:type="dxa"/>
          </w:tcPr>
          <w:p w14:paraId="228CBF25" w14:textId="19E102E6" w:rsidR="00BE7B8C" w:rsidRPr="00565F34" w:rsidRDefault="00BE7B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5F34">
              <w:rPr>
                <w:rFonts w:ascii="Times New Roman" w:hAnsi="Times New Roman" w:cs="Times New Roman"/>
                <w:sz w:val="20"/>
                <w:szCs w:val="20"/>
              </w:rPr>
              <w:t>5'-TCGACCAGTTTAGTTACCC​-3'</w:t>
            </w:r>
          </w:p>
        </w:tc>
        <w:tc>
          <w:tcPr>
            <w:tcW w:w="2190" w:type="dxa"/>
          </w:tcPr>
          <w:p w14:paraId="34D0B4C5" w14:textId="77777777" w:rsidR="00BE7B8C" w:rsidRPr="00565F34" w:rsidRDefault="00BE7B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7B8C" w:rsidRPr="00565F34" w14:paraId="43FA2BF4" w14:textId="77777777" w:rsidTr="005D64E7">
        <w:trPr>
          <w:trHeight w:val="347"/>
        </w:trPr>
        <w:tc>
          <w:tcPr>
            <w:tcW w:w="1560" w:type="dxa"/>
          </w:tcPr>
          <w:p w14:paraId="1CB55A72" w14:textId="0ECFF0F1" w:rsidR="00BE7B8C" w:rsidRPr="00565F34" w:rsidRDefault="00BE7B8C" w:rsidP="008574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65F3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tnb</w:t>
            </w:r>
            <w:r w:rsidRPr="00565F34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lox</w:t>
            </w:r>
            <w:proofErr w:type="spellEnd"/>
            <w:r w:rsidRPr="00565F34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(ex3)/</w:t>
            </w:r>
            <w:proofErr w:type="spellStart"/>
            <w:r w:rsidRPr="00565F34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wt</w:t>
            </w:r>
            <w:proofErr w:type="spellEnd"/>
            <w:r w:rsidRPr="00565F3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047" w:type="dxa"/>
          </w:tcPr>
          <w:p w14:paraId="784F02EA" w14:textId="0C54CF79" w:rsidR="00BE7B8C" w:rsidRPr="00565F34" w:rsidRDefault="00BE7B8C" w:rsidP="008574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0" w:type="dxa"/>
          </w:tcPr>
          <w:p w14:paraId="655D3654" w14:textId="722DBE57" w:rsidR="00BE7B8C" w:rsidRPr="00565F34" w:rsidRDefault="00BE7B8C" w:rsidP="008574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5F34">
              <w:rPr>
                <w:rFonts w:ascii="Times New Roman" w:hAnsi="Times New Roman" w:cs="Times New Roman"/>
                <w:sz w:val="20"/>
                <w:szCs w:val="20"/>
              </w:rPr>
              <w:t>genotyping</w:t>
            </w:r>
          </w:p>
        </w:tc>
      </w:tr>
      <w:tr w:rsidR="00BE7B8C" w:rsidRPr="00565F34" w14:paraId="4B7A462F" w14:textId="77777777" w:rsidTr="005D64E7">
        <w:trPr>
          <w:trHeight w:val="347"/>
        </w:trPr>
        <w:tc>
          <w:tcPr>
            <w:tcW w:w="1560" w:type="dxa"/>
          </w:tcPr>
          <w:p w14:paraId="6F74F7A5" w14:textId="06DC8CAD" w:rsidR="00BE7B8C" w:rsidRPr="00565F34" w:rsidRDefault="00BE7B8C" w:rsidP="007A54F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65F34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047" w:type="dxa"/>
          </w:tcPr>
          <w:p w14:paraId="35075B79" w14:textId="3E053C47" w:rsidR="00BE7B8C" w:rsidRPr="00565F34" w:rsidRDefault="00BE7B8C" w:rsidP="007A5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5F34">
              <w:rPr>
                <w:rFonts w:ascii="Times New Roman" w:hAnsi="Times New Roman" w:cs="Times New Roman"/>
                <w:sz w:val="20"/>
                <w:szCs w:val="20"/>
              </w:rPr>
              <w:t>5'-AGGTTCGTGCACTCATGGA-3'</w:t>
            </w:r>
          </w:p>
        </w:tc>
        <w:tc>
          <w:tcPr>
            <w:tcW w:w="2190" w:type="dxa"/>
          </w:tcPr>
          <w:p w14:paraId="010C2F2B" w14:textId="77777777" w:rsidR="00BE7B8C" w:rsidRPr="00565F34" w:rsidRDefault="00BE7B8C" w:rsidP="007A54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7B8C" w:rsidRPr="00565F34" w14:paraId="42B1A72E" w14:textId="77777777" w:rsidTr="005D64E7">
        <w:trPr>
          <w:trHeight w:val="347"/>
        </w:trPr>
        <w:tc>
          <w:tcPr>
            <w:tcW w:w="1560" w:type="dxa"/>
          </w:tcPr>
          <w:p w14:paraId="2CE35071" w14:textId="60A913D4" w:rsidR="00BE7B8C" w:rsidRPr="00565F34" w:rsidRDefault="00BE7B8C" w:rsidP="007A54F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65F34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047" w:type="dxa"/>
          </w:tcPr>
          <w:p w14:paraId="21C18E6C" w14:textId="42C05C3B" w:rsidR="00BE7B8C" w:rsidRPr="00565F34" w:rsidRDefault="00BE7B8C" w:rsidP="007A5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5F34">
              <w:rPr>
                <w:rFonts w:ascii="Times New Roman" w:hAnsi="Times New Roman" w:cs="Times New Roman"/>
                <w:sz w:val="20"/>
                <w:szCs w:val="20"/>
              </w:rPr>
              <w:t>5'-TCGACCAGTTTAGTTACCC​-3'</w:t>
            </w:r>
          </w:p>
        </w:tc>
        <w:tc>
          <w:tcPr>
            <w:tcW w:w="2190" w:type="dxa"/>
          </w:tcPr>
          <w:p w14:paraId="1C675196" w14:textId="77777777" w:rsidR="00BE7B8C" w:rsidRPr="00565F34" w:rsidRDefault="00BE7B8C" w:rsidP="007A54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7B8C" w:rsidRPr="00565F34" w14:paraId="7FDACFDA" w14:textId="77777777" w:rsidTr="005D64E7">
        <w:trPr>
          <w:trHeight w:val="335"/>
        </w:trPr>
        <w:tc>
          <w:tcPr>
            <w:tcW w:w="1560" w:type="dxa"/>
          </w:tcPr>
          <w:p w14:paraId="346778B0" w14:textId="03EA0B5E" w:rsidR="00BE7B8C" w:rsidRPr="00565F34" w:rsidRDefault="00BE7B8C" w:rsidP="008574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65F3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tnb</w:t>
            </w:r>
            <w:r w:rsidRPr="00565F34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lox</w:t>
            </w:r>
            <w:proofErr w:type="spellEnd"/>
            <w:r w:rsidRPr="00565F34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/lox</w:t>
            </w:r>
          </w:p>
        </w:tc>
        <w:tc>
          <w:tcPr>
            <w:tcW w:w="4047" w:type="dxa"/>
          </w:tcPr>
          <w:p w14:paraId="58B6137E" w14:textId="77777777" w:rsidR="00BE7B8C" w:rsidRPr="00565F34" w:rsidRDefault="00BE7B8C" w:rsidP="008574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0" w:type="dxa"/>
          </w:tcPr>
          <w:p w14:paraId="6F4331CF" w14:textId="1C34D52D" w:rsidR="00BE7B8C" w:rsidRPr="00565F34" w:rsidRDefault="00BE7B8C" w:rsidP="008574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5F34">
              <w:rPr>
                <w:rFonts w:ascii="Times New Roman" w:hAnsi="Times New Roman" w:cs="Times New Roman"/>
                <w:sz w:val="20"/>
                <w:szCs w:val="20"/>
              </w:rPr>
              <w:t>genotyping</w:t>
            </w:r>
          </w:p>
        </w:tc>
      </w:tr>
      <w:tr w:rsidR="00BE7B8C" w:rsidRPr="00565F34" w14:paraId="611F74BD" w14:textId="77777777" w:rsidTr="005D64E7">
        <w:trPr>
          <w:trHeight w:val="335"/>
        </w:trPr>
        <w:tc>
          <w:tcPr>
            <w:tcW w:w="1560" w:type="dxa"/>
          </w:tcPr>
          <w:p w14:paraId="0BA1871C" w14:textId="372E4060" w:rsidR="00BE7B8C" w:rsidRPr="00565F34" w:rsidRDefault="00BE7B8C" w:rsidP="008574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5F34">
              <w:rPr>
                <w:rFonts w:ascii="Times New Roman" w:hAnsi="Times New Roman" w:cs="Times New Roman"/>
                <w:sz w:val="20"/>
                <w:szCs w:val="20"/>
              </w:rPr>
              <w:t>catnbyc1F</w:t>
            </w:r>
          </w:p>
        </w:tc>
        <w:tc>
          <w:tcPr>
            <w:tcW w:w="4047" w:type="dxa"/>
          </w:tcPr>
          <w:p w14:paraId="0EFB5403" w14:textId="0B0147A6" w:rsidR="00BE7B8C" w:rsidRPr="00565F34" w:rsidRDefault="00BE7B8C" w:rsidP="008574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5F34">
              <w:rPr>
                <w:rFonts w:ascii="Times New Roman" w:hAnsi="Times New Roman" w:cs="Times New Roman"/>
                <w:sz w:val="20"/>
                <w:szCs w:val="20"/>
              </w:rPr>
              <w:t>5'-CAGCAAGCCACCGATGGGATC-3'</w:t>
            </w:r>
          </w:p>
        </w:tc>
        <w:tc>
          <w:tcPr>
            <w:tcW w:w="2190" w:type="dxa"/>
          </w:tcPr>
          <w:p w14:paraId="5AD2B966" w14:textId="77777777" w:rsidR="00BE7B8C" w:rsidRPr="00565F34" w:rsidRDefault="00BE7B8C" w:rsidP="008574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7B8C" w:rsidRPr="00565F34" w14:paraId="6B7BC198" w14:textId="77777777" w:rsidTr="005D64E7">
        <w:trPr>
          <w:trHeight w:val="335"/>
        </w:trPr>
        <w:tc>
          <w:tcPr>
            <w:tcW w:w="1560" w:type="dxa"/>
          </w:tcPr>
          <w:p w14:paraId="7FB51D95" w14:textId="7F919C71" w:rsidR="00BE7B8C" w:rsidRPr="00565F34" w:rsidRDefault="00BE7B8C" w:rsidP="008574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5F34">
              <w:rPr>
                <w:rFonts w:ascii="Times New Roman" w:hAnsi="Times New Roman" w:cs="Times New Roman"/>
                <w:sz w:val="20"/>
                <w:szCs w:val="20"/>
              </w:rPr>
              <w:t>catnbyc1B</w:t>
            </w:r>
          </w:p>
        </w:tc>
        <w:tc>
          <w:tcPr>
            <w:tcW w:w="4047" w:type="dxa"/>
          </w:tcPr>
          <w:p w14:paraId="53C1BA86" w14:textId="344EB17A" w:rsidR="00BE7B8C" w:rsidRPr="00565F34" w:rsidRDefault="00BE7B8C" w:rsidP="008574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5F34">
              <w:rPr>
                <w:rFonts w:ascii="Times New Roman" w:hAnsi="Times New Roman" w:cs="Times New Roman"/>
                <w:sz w:val="20"/>
                <w:szCs w:val="20"/>
              </w:rPr>
              <w:t>5'-CTGAAAATGCTACCTGAAGAAGC-3'</w:t>
            </w:r>
          </w:p>
        </w:tc>
        <w:tc>
          <w:tcPr>
            <w:tcW w:w="2190" w:type="dxa"/>
          </w:tcPr>
          <w:p w14:paraId="4A1D9220" w14:textId="77777777" w:rsidR="00BE7B8C" w:rsidRPr="00565F34" w:rsidRDefault="00BE7B8C" w:rsidP="008574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7B8C" w:rsidRPr="00565F34" w14:paraId="21DBB493" w14:textId="77777777" w:rsidTr="005D64E7">
        <w:trPr>
          <w:trHeight w:val="335"/>
        </w:trPr>
        <w:tc>
          <w:tcPr>
            <w:tcW w:w="1560" w:type="dxa"/>
          </w:tcPr>
          <w:p w14:paraId="1E460989" w14:textId="7797683E" w:rsidR="00BE7B8C" w:rsidRPr="00565F34" w:rsidRDefault="00BE7B8C" w:rsidP="008574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5F34">
              <w:rPr>
                <w:rFonts w:ascii="Times New Roman" w:hAnsi="Times New Roman" w:cs="Times New Roman"/>
                <w:sz w:val="20"/>
                <w:szCs w:val="20"/>
              </w:rPr>
              <w:t>catnbyc2B</w:t>
            </w:r>
          </w:p>
        </w:tc>
        <w:tc>
          <w:tcPr>
            <w:tcW w:w="4047" w:type="dxa"/>
          </w:tcPr>
          <w:p w14:paraId="158CC290" w14:textId="02F291CD" w:rsidR="00BE7B8C" w:rsidRPr="00565F34" w:rsidRDefault="00BE7B8C" w:rsidP="008574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5F34">
              <w:rPr>
                <w:rFonts w:ascii="Times New Roman" w:hAnsi="Times New Roman" w:cs="Times New Roman"/>
                <w:sz w:val="20"/>
                <w:szCs w:val="20"/>
              </w:rPr>
              <w:t>5'-CTCCCTCACCCTTAAGGTCCTT-3'</w:t>
            </w:r>
          </w:p>
        </w:tc>
        <w:tc>
          <w:tcPr>
            <w:tcW w:w="2190" w:type="dxa"/>
          </w:tcPr>
          <w:p w14:paraId="5410C17D" w14:textId="77777777" w:rsidR="00BE7B8C" w:rsidRPr="00565F34" w:rsidRDefault="00BE7B8C" w:rsidP="008574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7B8C" w:rsidRPr="00565F34" w14:paraId="25DCAF46" w14:textId="77777777" w:rsidTr="005D64E7">
        <w:trPr>
          <w:trHeight w:val="335"/>
        </w:trPr>
        <w:tc>
          <w:tcPr>
            <w:tcW w:w="1560" w:type="dxa"/>
          </w:tcPr>
          <w:p w14:paraId="38891481" w14:textId="7390C5DA" w:rsidR="00BE7B8C" w:rsidRPr="00565F34" w:rsidRDefault="00BE7B8C" w:rsidP="0085747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l-GR"/>
              </w:rPr>
            </w:pPr>
            <w:r w:rsidRPr="00565F3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Pgc-1</w:t>
            </w:r>
            <w:r w:rsidRPr="00565F3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l-GR"/>
              </w:rPr>
              <w:t>α</w:t>
            </w:r>
          </w:p>
        </w:tc>
        <w:tc>
          <w:tcPr>
            <w:tcW w:w="4047" w:type="dxa"/>
          </w:tcPr>
          <w:p w14:paraId="406A510E" w14:textId="77777777" w:rsidR="00BE7B8C" w:rsidRPr="00565F34" w:rsidRDefault="00BE7B8C" w:rsidP="008574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0" w:type="dxa"/>
          </w:tcPr>
          <w:p w14:paraId="49B452E3" w14:textId="063D87A6" w:rsidR="00BE7B8C" w:rsidRPr="00565F34" w:rsidRDefault="00BE7B8C" w:rsidP="008574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5F34">
              <w:rPr>
                <w:rFonts w:ascii="Times New Roman" w:hAnsi="Times New Roman" w:cs="Times New Roman"/>
                <w:sz w:val="20"/>
                <w:szCs w:val="20"/>
              </w:rPr>
              <w:t>Real time PCR</w:t>
            </w:r>
          </w:p>
        </w:tc>
      </w:tr>
      <w:tr w:rsidR="00BE7B8C" w:rsidRPr="00565F34" w14:paraId="5A111248" w14:textId="77777777" w:rsidTr="005D64E7">
        <w:trPr>
          <w:trHeight w:val="347"/>
        </w:trPr>
        <w:tc>
          <w:tcPr>
            <w:tcW w:w="1560" w:type="dxa"/>
          </w:tcPr>
          <w:p w14:paraId="4118C471" w14:textId="511556A4" w:rsidR="00BE7B8C" w:rsidRPr="00565F34" w:rsidRDefault="00BE7B8C" w:rsidP="007A54F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65F34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047" w:type="dxa"/>
          </w:tcPr>
          <w:p w14:paraId="7EA62D3A" w14:textId="1666BE4C" w:rsidR="00BE7B8C" w:rsidRPr="00565F34" w:rsidRDefault="00BE7B8C" w:rsidP="007A5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5F34">
              <w:rPr>
                <w:rFonts w:ascii="Times New Roman" w:hAnsi="Times New Roman" w:cs="Times New Roman"/>
                <w:sz w:val="20"/>
                <w:szCs w:val="20"/>
              </w:rPr>
              <w:t>5'-CAACAATGAGCCTGCGAACA-3'</w:t>
            </w:r>
          </w:p>
        </w:tc>
        <w:tc>
          <w:tcPr>
            <w:tcW w:w="2190" w:type="dxa"/>
          </w:tcPr>
          <w:p w14:paraId="4821F717" w14:textId="77777777" w:rsidR="00BE7B8C" w:rsidRPr="00565F34" w:rsidRDefault="00BE7B8C" w:rsidP="007A54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7B8C" w:rsidRPr="00565F34" w14:paraId="31830473" w14:textId="77777777" w:rsidTr="005D64E7">
        <w:trPr>
          <w:trHeight w:val="347"/>
        </w:trPr>
        <w:tc>
          <w:tcPr>
            <w:tcW w:w="1560" w:type="dxa"/>
          </w:tcPr>
          <w:p w14:paraId="5BF747B2" w14:textId="18F9E6DE" w:rsidR="00BE7B8C" w:rsidRPr="00565F34" w:rsidRDefault="00BE7B8C" w:rsidP="007A54F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65F34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047" w:type="dxa"/>
          </w:tcPr>
          <w:p w14:paraId="1475CD97" w14:textId="736FC850" w:rsidR="00BE7B8C" w:rsidRPr="00565F34" w:rsidRDefault="00BE7B8C" w:rsidP="007A5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5F34">
              <w:rPr>
                <w:rFonts w:ascii="Times New Roman" w:hAnsi="Times New Roman" w:cs="Times New Roman"/>
                <w:sz w:val="20"/>
                <w:szCs w:val="20"/>
              </w:rPr>
              <w:t>5'-CTTCATCCACGGGGAGACTG-3'</w:t>
            </w:r>
          </w:p>
        </w:tc>
        <w:tc>
          <w:tcPr>
            <w:tcW w:w="2190" w:type="dxa"/>
          </w:tcPr>
          <w:p w14:paraId="065CCF22" w14:textId="77777777" w:rsidR="00BE7B8C" w:rsidRPr="00565F34" w:rsidRDefault="00BE7B8C" w:rsidP="007A54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7B8C" w:rsidRPr="00565F34" w14:paraId="11D02BF3" w14:textId="77777777" w:rsidTr="005D64E7">
        <w:trPr>
          <w:trHeight w:val="347"/>
        </w:trPr>
        <w:tc>
          <w:tcPr>
            <w:tcW w:w="1560" w:type="dxa"/>
          </w:tcPr>
          <w:p w14:paraId="4B42CC74" w14:textId="6198D4A9" w:rsidR="00BE7B8C" w:rsidRPr="00565F34" w:rsidRDefault="00BE7B8C" w:rsidP="00CB15C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65F3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Nrf1</w:t>
            </w:r>
          </w:p>
        </w:tc>
        <w:tc>
          <w:tcPr>
            <w:tcW w:w="4047" w:type="dxa"/>
          </w:tcPr>
          <w:p w14:paraId="0FC9F52B" w14:textId="77777777" w:rsidR="00BE7B8C" w:rsidRPr="00565F34" w:rsidRDefault="00BE7B8C" w:rsidP="00CB15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0" w:type="dxa"/>
          </w:tcPr>
          <w:p w14:paraId="51CF1E74" w14:textId="102EECD7" w:rsidR="00BE7B8C" w:rsidRPr="00565F34" w:rsidRDefault="00BE7B8C" w:rsidP="00CB1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5F34">
              <w:rPr>
                <w:rFonts w:ascii="Times New Roman" w:hAnsi="Times New Roman" w:cs="Times New Roman"/>
                <w:sz w:val="20"/>
                <w:szCs w:val="20"/>
              </w:rPr>
              <w:t>Real time PCR</w:t>
            </w:r>
          </w:p>
        </w:tc>
      </w:tr>
      <w:tr w:rsidR="00BE7B8C" w:rsidRPr="00565F34" w14:paraId="5EE80B1C" w14:textId="77777777" w:rsidTr="005D64E7">
        <w:trPr>
          <w:trHeight w:val="347"/>
        </w:trPr>
        <w:tc>
          <w:tcPr>
            <w:tcW w:w="1560" w:type="dxa"/>
          </w:tcPr>
          <w:p w14:paraId="67F19E78" w14:textId="13C25F87" w:rsidR="00BE7B8C" w:rsidRPr="00565F34" w:rsidRDefault="00BE7B8C" w:rsidP="007A54F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65F34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047" w:type="dxa"/>
          </w:tcPr>
          <w:p w14:paraId="6D9F7113" w14:textId="5AF85907" w:rsidR="00BE7B8C" w:rsidRPr="00565F34" w:rsidRDefault="00BE7B8C" w:rsidP="007A5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5F34">
              <w:rPr>
                <w:rFonts w:ascii="Times New Roman" w:hAnsi="Times New Roman" w:cs="Times New Roman"/>
                <w:sz w:val="20"/>
                <w:szCs w:val="20"/>
              </w:rPr>
              <w:t>5'-GCACCTTTGGAGAATGTGGT-3'</w:t>
            </w:r>
          </w:p>
        </w:tc>
        <w:tc>
          <w:tcPr>
            <w:tcW w:w="2190" w:type="dxa"/>
          </w:tcPr>
          <w:p w14:paraId="18C1D3D3" w14:textId="77777777" w:rsidR="00BE7B8C" w:rsidRPr="00565F34" w:rsidRDefault="00BE7B8C" w:rsidP="007A54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7B8C" w:rsidRPr="00565F34" w14:paraId="2A5E8E1A" w14:textId="77777777" w:rsidTr="005D64E7">
        <w:trPr>
          <w:trHeight w:val="347"/>
        </w:trPr>
        <w:tc>
          <w:tcPr>
            <w:tcW w:w="1560" w:type="dxa"/>
          </w:tcPr>
          <w:p w14:paraId="06FF19A0" w14:textId="3D02BA4F" w:rsidR="00BE7B8C" w:rsidRPr="00565F34" w:rsidRDefault="00BE7B8C" w:rsidP="007A54F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65F34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047" w:type="dxa"/>
          </w:tcPr>
          <w:p w14:paraId="651511E8" w14:textId="4CDE1390" w:rsidR="00BE7B8C" w:rsidRPr="00565F34" w:rsidRDefault="00BE7B8C" w:rsidP="007A5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5F34">
              <w:rPr>
                <w:rFonts w:ascii="Times New Roman" w:hAnsi="Times New Roman" w:cs="Times New Roman"/>
                <w:sz w:val="20"/>
                <w:szCs w:val="20"/>
              </w:rPr>
              <w:t>5'-CTGAGCCTGGGTCATTTTGT-3'</w:t>
            </w:r>
          </w:p>
        </w:tc>
        <w:tc>
          <w:tcPr>
            <w:tcW w:w="2190" w:type="dxa"/>
          </w:tcPr>
          <w:p w14:paraId="745CE232" w14:textId="77777777" w:rsidR="00BE7B8C" w:rsidRPr="00565F34" w:rsidRDefault="00BE7B8C" w:rsidP="007A54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7B8C" w:rsidRPr="00565F34" w14:paraId="660DCEB3" w14:textId="77777777" w:rsidTr="005D64E7">
        <w:trPr>
          <w:trHeight w:val="335"/>
        </w:trPr>
        <w:tc>
          <w:tcPr>
            <w:tcW w:w="1560" w:type="dxa"/>
          </w:tcPr>
          <w:p w14:paraId="76675B83" w14:textId="2A505EAA" w:rsidR="00BE7B8C" w:rsidRPr="00565F34" w:rsidRDefault="00BE7B8C" w:rsidP="00CB15C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65F3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Opa1</w:t>
            </w:r>
          </w:p>
        </w:tc>
        <w:tc>
          <w:tcPr>
            <w:tcW w:w="4047" w:type="dxa"/>
          </w:tcPr>
          <w:p w14:paraId="76ABDFCD" w14:textId="77777777" w:rsidR="00BE7B8C" w:rsidRPr="00565F34" w:rsidRDefault="00BE7B8C" w:rsidP="00CB15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0" w:type="dxa"/>
          </w:tcPr>
          <w:p w14:paraId="3AB5A87E" w14:textId="0F0E846A" w:rsidR="00BE7B8C" w:rsidRPr="00565F34" w:rsidRDefault="00BE7B8C" w:rsidP="00CB1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5F34">
              <w:rPr>
                <w:rFonts w:ascii="Times New Roman" w:hAnsi="Times New Roman" w:cs="Times New Roman"/>
                <w:sz w:val="20"/>
                <w:szCs w:val="20"/>
              </w:rPr>
              <w:t>Real time PCR</w:t>
            </w:r>
          </w:p>
        </w:tc>
      </w:tr>
      <w:tr w:rsidR="00BE7B8C" w:rsidRPr="00565F34" w14:paraId="2C542FDD" w14:textId="77777777" w:rsidTr="005D64E7">
        <w:trPr>
          <w:trHeight w:val="347"/>
        </w:trPr>
        <w:tc>
          <w:tcPr>
            <w:tcW w:w="1560" w:type="dxa"/>
          </w:tcPr>
          <w:p w14:paraId="55046275" w14:textId="0DD600BE" w:rsidR="00BE7B8C" w:rsidRPr="00565F34" w:rsidRDefault="00BE7B8C" w:rsidP="007A54F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65F34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047" w:type="dxa"/>
          </w:tcPr>
          <w:p w14:paraId="157FCADB" w14:textId="29A54B25" w:rsidR="00BE7B8C" w:rsidRPr="00565F34" w:rsidRDefault="00BE7B8C" w:rsidP="007A5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5F34">
              <w:rPr>
                <w:rFonts w:ascii="Times New Roman" w:hAnsi="Times New Roman" w:cs="Times New Roman"/>
                <w:sz w:val="20"/>
                <w:szCs w:val="20"/>
              </w:rPr>
              <w:t>5'-TACCACAGTCCGGAAGAACC-3'</w:t>
            </w:r>
          </w:p>
        </w:tc>
        <w:tc>
          <w:tcPr>
            <w:tcW w:w="2190" w:type="dxa"/>
          </w:tcPr>
          <w:p w14:paraId="6295EA8E" w14:textId="77777777" w:rsidR="00BE7B8C" w:rsidRPr="00565F34" w:rsidRDefault="00BE7B8C" w:rsidP="007A54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7B8C" w:rsidRPr="00565F34" w14:paraId="64AA2F62" w14:textId="77777777" w:rsidTr="005D64E7">
        <w:trPr>
          <w:trHeight w:val="347"/>
        </w:trPr>
        <w:tc>
          <w:tcPr>
            <w:tcW w:w="1560" w:type="dxa"/>
          </w:tcPr>
          <w:p w14:paraId="34BD08CD" w14:textId="6FF7F3DD" w:rsidR="00BE7B8C" w:rsidRPr="00565F34" w:rsidRDefault="00BE7B8C" w:rsidP="007A54F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65F34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047" w:type="dxa"/>
          </w:tcPr>
          <w:p w14:paraId="61D21663" w14:textId="2B90249C" w:rsidR="00BE7B8C" w:rsidRPr="00565F34" w:rsidRDefault="00BE7B8C" w:rsidP="007A5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5F34">
              <w:rPr>
                <w:rFonts w:ascii="Times New Roman" w:hAnsi="Times New Roman" w:cs="Times New Roman"/>
                <w:sz w:val="20"/>
                <w:szCs w:val="20"/>
              </w:rPr>
              <w:t>5'-ATTCGCCAAAACAGGACCAC-3'</w:t>
            </w:r>
          </w:p>
        </w:tc>
        <w:tc>
          <w:tcPr>
            <w:tcW w:w="2190" w:type="dxa"/>
          </w:tcPr>
          <w:p w14:paraId="53B1BCF0" w14:textId="77777777" w:rsidR="00BE7B8C" w:rsidRPr="00565F34" w:rsidRDefault="00BE7B8C" w:rsidP="007A54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7B8C" w:rsidRPr="00565F34" w14:paraId="60D9611B" w14:textId="77777777" w:rsidTr="005D64E7">
        <w:trPr>
          <w:trHeight w:val="335"/>
        </w:trPr>
        <w:tc>
          <w:tcPr>
            <w:tcW w:w="1560" w:type="dxa"/>
          </w:tcPr>
          <w:p w14:paraId="50217361" w14:textId="48589115" w:rsidR="00BE7B8C" w:rsidRPr="00565F34" w:rsidRDefault="00BE7B8C" w:rsidP="00AC1F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65F3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Mfn2</w:t>
            </w:r>
          </w:p>
        </w:tc>
        <w:tc>
          <w:tcPr>
            <w:tcW w:w="4047" w:type="dxa"/>
          </w:tcPr>
          <w:p w14:paraId="71968821" w14:textId="77777777" w:rsidR="00BE7B8C" w:rsidRPr="00565F34" w:rsidRDefault="00BE7B8C" w:rsidP="00AC1F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0" w:type="dxa"/>
          </w:tcPr>
          <w:p w14:paraId="36F14463" w14:textId="77777777" w:rsidR="00BE7B8C" w:rsidRPr="00565F34" w:rsidRDefault="00BE7B8C" w:rsidP="00AC1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5F34">
              <w:rPr>
                <w:rFonts w:ascii="Times New Roman" w:hAnsi="Times New Roman" w:cs="Times New Roman"/>
                <w:sz w:val="20"/>
                <w:szCs w:val="20"/>
              </w:rPr>
              <w:t>Real time PCR</w:t>
            </w:r>
          </w:p>
        </w:tc>
      </w:tr>
      <w:tr w:rsidR="00BE7B8C" w:rsidRPr="00565F34" w14:paraId="218B3A16" w14:textId="77777777" w:rsidTr="005D64E7">
        <w:trPr>
          <w:trHeight w:val="347"/>
        </w:trPr>
        <w:tc>
          <w:tcPr>
            <w:tcW w:w="1560" w:type="dxa"/>
          </w:tcPr>
          <w:p w14:paraId="0E6F2C2B" w14:textId="4BF2732D" w:rsidR="00BE7B8C" w:rsidRPr="00565F34" w:rsidRDefault="00BE7B8C" w:rsidP="007A54F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65F34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047" w:type="dxa"/>
          </w:tcPr>
          <w:p w14:paraId="0473D754" w14:textId="1A6AEF85" w:rsidR="00BE7B8C" w:rsidRPr="00565F34" w:rsidRDefault="00BE7B8C" w:rsidP="007A5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5F34">
              <w:rPr>
                <w:rFonts w:ascii="Times New Roman" w:hAnsi="Times New Roman" w:cs="Times New Roman"/>
                <w:sz w:val="20"/>
                <w:szCs w:val="20"/>
              </w:rPr>
              <w:t>5'-ATGTTACCACGGAGCTGGAC-3'</w:t>
            </w:r>
          </w:p>
        </w:tc>
        <w:tc>
          <w:tcPr>
            <w:tcW w:w="2190" w:type="dxa"/>
          </w:tcPr>
          <w:p w14:paraId="6B186297" w14:textId="77777777" w:rsidR="00BE7B8C" w:rsidRPr="00565F34" w:rsidRDefault="00BE7B8C" w:rsidP="007A54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7B8C" w:rsidRPr="00565F34" w14:paraId="5A6FC2A0" w14:textId="77777777" w:rsidTr="005D64E7">
        <w:trPr>
          <w:trHeight w:val="347"/>
        </w:trPr>
        <w:tc>
          <w:tcPr>
            <w:tcW w:w="1560" w:type="dxa"/>
          </w:tcPr>
          <w:p w14:paraId="754021F3" w14:textId="45789E7C" w:rsidR="00BE7B8C" w:rsidRPr="00565F34" w:rsidRDefault="00BE7B8C" w:rsidP="007A54F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65F34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047" w:type="dxa"/>
          </w:tcPr>
          <w:p w14:paraId="5712DC30" w14:textId="63193300" w:rsidR="00BE7B8C" w:rsidRPr="00565F34" w:rsidRDefault="00BE7B8C" w:rsidP="007A5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5F34">
              <w:rPr>
                <w:rFonts w:ascii="Times New Roman" w:hAnsi="Times New Roman" w:cs="Times New Roman"/>
                <w:sz w:val="20"/>
                <w:szCs w:val="20"/>
              </w:rPr>
              <w:t>5'-AACTGCTTCTCCGTCTGCAT-3'</w:t>
            </w:r>
          </w:p>
        </w:tc>
        <w:tc>
          <w:tcPr>
            <w:tcW w:w="2190" w:type="dxa"/>
          </w:tcPr>
          <w:p w14:paraId="0995FF4C" w14:textId="77777777" w:rsidR="00BE7B8C" w:rsidRPr="00565F34" w:rsidRDefault="00BE7B8C" w:rsidP="007A54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7B8C" w:rsidRPr="00565F34" w14:paraId="3BAB8CAC" w14:textId="77777777" w:rsidTr="005D64E7">
        <w:trPr>
          <w:trHeight w:val="335"/>
        </w:trPr>
        <w:tc>
          <w:tcPr>
            <w:tcW w:w="1560" w:type="dxa"/>
          </w:tcPr>
          <w:p w14:paraId="72E42616" w14:textId="76E7B2DD" w:rsidR="00BE7B8C" w:rsidRPr="00565F34" w:rsidRDefault="00BE7B8C" w:rsidP="00AC1F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65F3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Drp1</w:t>
            </w:r>
          </w:p>
        </w:tc>
        <w:tc>
          <w:tcPr>
            <w:tcW w:w="4047" w:type="dxa"/>
          </w:tcPr>
          <w:p w14:paraId="580ADDD8" w14:textId="4FD1D930" w:rsidR="00BE7B8C" w:rsidRPr="00565F34" w:rsidRDefault="00BE7B8C" w:rsidP="00AC1F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0" w:type="dxa"/>
          </w:tcPr>
          <w:p w14:paraId="33ED8F9F" w14:textId="77777777" w:rsidR="00BE7B8C" w:rsidRPr="00565F34" w:rsidRDefault="00BE7B8C" w:rsidP="00AC1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5F34">
              <w:rPr>
                <w:rFonts w:ascii="Times New Roman" w:hAnsi="Times New Roman" w:cs="Times New Roman"/>
                <w:sz w:val="20"/>
                <w:szCs w:val="20"/>
              </w:rPr>
              <w:t>Real time PCR</w:t>
            </w:r>
          </w:p>
        </w:tc>
      </w:tr>
      <w:tr w:rsidR="00BE7B8C" w:rsidRPr="00565F34" w14:paraId="2D9B3677" w14:textId="77777777" w:rsidTr="005D64E7">
        <w:trPr>
          <w:trHeight w:val="347"/>
        </w:trPr>
        <w:tc>
          <w:tcPr>
            <w:tcW w:w="1560" w:type="dxa"/>
          </w:tcPr>
          <w:p w14:paraId="3F406805" w14:textId="76401142" w:rsidR="00BE7B8C" w:rsidRPr="00565F34" w:rsidRDefault="00BE7B8C" w:rsidP="008F2ED9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65F34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047" w:type="dxa"/>
          </w:tcPr>
          <w:p w14:paraId="3FA258AC" w14:textId="4085D783" w:rsidR="00BE7B8C" w:rsidRPr="00565F34" w:rsidRDefault="00BE7B8C" w:rsidP="008F2E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5F34">
              <w:rPr>
                <w:rFonts w:ascii="Times New Roman" w:hAnsi="Times New Roman" w:cs="Times New Roman"/>
                <w:sz w:val="20"/>
                <w:szCs w:val="20"/>
              </w:rPr>
              <w:t>5'-GCAACTGGAGAGGAATGCTG-3'</w:t>
            </w:r>
          </w:p>
        </w:tc>
        <w:tc>
          <w:tcPr>
            <w:tcW w:w="2190" w:type="dxa"/>
          </w:tcPr>
          <w:p w14:paraId="52309A45" w14:textId="77777777" w:rsidR="00BE7B8C" w:rsidRPr="00565F34" w:rsidRDefault="00BE7B8C" w:rsidP="008F2E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7B8C" w:rsidRPr="00565F34" w14:paraId="758FDC5D" w14:textId="77777777" w:rsidTr="005D64E7">
        <w:trPr>
          <w:trHeight w:val="347"/>
        </w:trPr>
        <w:tc>
          <w:tcPr>
            <w:tcW w:w="1560" w:type="dxa"/>
          </w:tcPr>
          <w:p w14:paraId="36852E33" w14:textId="2AB2737F" w:rsidR="00BE7B8C" w:rsidRPr="00565F34" w:rsidRDefault="00BE7B8C" w:rsidP="008F2ED9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65F34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047" w:type="dxa"/>
          </w:tcPr>
          <w:p w14:paraId="6F7FEF0D" w14:textId="73A5EF7E" w:rsidR="00BE7B8C" w:rsidRPr="00565F34" w:rsidRDefault="00BE7B8C" w:rsidP="008F2E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5F34">
              <w:rPr>
                <w:rFonts w:ascii="Times New Roman" w:hAnsi="Times New Roman" w:cs="Times New Roman"/>
                <w:sz w:val="20"/>
                <w:szCs w:val="20"/>
              </w:rPr>
              <w:t>5'-CACAATCTAGCTGTTCTCGG-3'</w:t>
            </w:r>
          </w:p>
        </w:tc>
        <w:tc>
          <w:tcPr>
            <w:tcW w:w="2190" w:type="dxa"/>
          </w:tcPr>
          <w:p w14:paraId="1A02B96A" w14:textId="77777777" w:rsidR="00BE7B8C" w:rsidRPr="00565F34" w:rsidRDefault="00BE7B8C" w:rsidP="008F2E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7B8C" w:rsidRPr="00565F34" w14:paraId="79AF1553" w14:textId="77777777" w:rsidTr="005D64E7">
        <w:trPr>
          <w:trHeight w:val="347"/>
        </w:trPr>
        <w:tc>
          <w:tcPr>
            <w:tcW w:w="1560" w:type="dxa"/>
          </w:tcPr>
          <w:p w14:paraId="6F9C9B17" w14:textId="4ADEEC55" w:rsidR="00BE7B8C" w:rsidRPr="00565F34" w:rsidRDefault="00BE7B8C" w:rsidP="008F2ED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65F3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Creb</w:t>
            </w:r>
            <w:proofErr w:type="spellEnd"/>
          </w:p>
        </w:tc>
        <w:tc>
          <w:tcPr>
            <w:tcW w:w="4047" w:type="dxa"/>
          </w:tcPr>
          <w:p w14:paraId="46F93649" w14:textId="77777777" w:rsidR="00BE7B8C" w:rsidRPr="00565F34" w:rsidRDefault="00BE7B8C" w:rsidP="008F2E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0" w:type="dxa"/>
          </w:tcPr>
          <w:p w14:paraId="61A45DCB" w14:textId="3C2319F5" w:rsidR="00BE7B8C" w:rsidRPr="00565F34" w:rsidRDefault="00BE7B8C" w:rsidP="008F2E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5F34">
              <w:rPr>
                <w:rFonts w:ascii="Times New Roman" w:hAnsi="Times New Roman" w:cs="Times New Roman"/>
                <w:sz w:val="20"/>
                <w:szCs w:val="20"/>
              </w:rPr>
              <w:t>Real time PCR</w:t>
            </w:r>
          </w:p>
        </w:tc>
      </w:tr>
      <w:tr w:rsidR="00BE7B8C" w:rsidRPr="00565F34" w14:paraId="074E0AD2" w14:textId="77777777" w:rsidTr="005D64E7">
        <w:trPr>
          <w:trHeight w:val="347"/>
        </w:trPr>
        <w:tc>
          <w:tcPr>
            <w:tcW w:w="1560" w:type="dxa"/>
          </w:tcPr>
          <w:p w14:paraId="654677F2" w14:textId="4134457E" w:rsidR="00BE7B8C" w:rsidRPr="00565F34" w:rsidRDefault="00BE7B8C" w:rsidP="008F2ED9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65F34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047" w:type="dxa"/>
          </w:tcPr>
          <w:p w14:paraId="1E8E1B76" w14:textId="274F57DF" w:rsidR="00BE7B8C" w:rsidRPr="00565F34" w:rsidRDefault="00BE7B8C" w:rsidP="008F2E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5F34">
              <w:rPr>
                <w:rFonts w:ascii="Times New Roman" w:hAnsi="Times New Roman" w:cs="Times New Roman"/>
                <w:sz w:val="20"/>
                <w:szCs w:val="20"/>
              </w:rPr>
              <w:t>5'-TCAGCCGGGTACTACCATTC-3'</w:t>
            </w:r>
          </w:p>
        </w:tc>
        <w:tc>
          <w:tcPr>
            <w:tcW w:w="2190" w:type="dxa"/>
          </w:tcPr>
          <w:p w14:paraId="4CC04619" w14:textId="77777777" w:rsidR="00BE7B8C" w:rsidRPr="00565F34" w:rsidRDefault="00BE7B8C" w:rsidP="008F2E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7B8C" w:rsidRPr="00565F34" w14:paraId="1B7966B5" w14:textId="77777777" w:rsidTr="00EA32CA">
        <w:trPr>
          <w:trHeight w:val="347"/>
        </w:trPr>
        <w:tc>
          <w:tcPr>
            <w:tcW w:w="1560" w:type="dxa"/>
          </w:tcPr>
          <w:p w14:paraId="070A2375" w14:textId="0D5AC5DF" w:rsidR="00BE7B8C" w:rsidRPr="00565F34" w:rsidRDefault="00BE7B8C" w:rsidP="008F2ED9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65F34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047" w:type="dxa"/>
          </w:tcPr>
          <w:p w14:paraId="0F4F74CB" w14:textId="2BB1436F" w:rsidR="00BE7B8C" w:rsidRPr="00565F34" w:rsidRDefault="00BE7B8C" w:rsidP="008F2E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5F34">
              <w:rPr>
                <w:rFonts w:ascii="Times New Roman" w:hAnsi="Times New Roman" w:cs="Times New Roman"/>
                <w:sz w:val="20"/>
                <w:szCs w:val="20"/>
              </w:rPr>
              <w:t>5'-CTCTCTTCCGTGCTGCTTCT-3'</w:t>
            </w:r>
          </w:p>
        </w:tc>
        <w:tc>
          <w:tcPr>
            <w:tcW w:w="2190" w:type="dxa"/>
          </w:tcPr>
          <w:p w14:paraId="76404A90" w14:textId="77777777" w:rsidR="00BE7B8C" w:rsidRPr="00565F34" w:rsidRDefault="00BE7B8C" w:rsidP="008F2E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2902" w:rsidRPr="00565F34" w14:paraId="6C24293A" w14:textId="77777777" w:rsidTr="005F5B06">
        <w:trPr>
          <w:trHeight w:val="347"/>
        </w:trPr>
        <w:tc>
          <w:tcPr>
            <w:tcW w:w="5607" w:type="dxa"/>
            <w:gridSpan w:val="2"/>
          </w:tcPr>
          <w:p w14:paraId="51C9A180" w14:textId="0FDB4B5B" w:rsidR="00522902" w:rsidRPr="00565F34" w:rsidRDefault="00522902" w:rsidP="008F2E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5F3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GC-1</w:t>
            </w:r>
            <w:r w:rsidRPr="00565F3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l-GR"/>
              </w:rPr>
              <w:t>α</w:t>
            </w:r>
            <w:r w:rsidRPr="00565F3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romoter primer -1242 from TSS</w:t>
            </w:r>
          </w:p>
        </w:tc>
        <w:tc>
          <w:tcPr>
            <w:tcW w:w="2190" w:type="dxa"/>
          </w:tcPr>
          <w:p w14:paraId="3F4599A5" w14:textId="45707829" w:rsidR="00522902" w:rsidRPr="00565F34" w:rsidRDefault="00522902" w:rsidP="008F2E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65F34">
              <w:rPr>
                <w:rFonts w:ascii="Times New Roman" w:hAnsi="Times New Roman" w:cs="Times New Roman"/>
                <w:sz w:val="20"/>
                <w:szCs w:val="20"/>
              </w:rPr>
              <w:t>ChIP</w:t>
            </w:r>
            <w:proofErr w:type="spellEnd"/>
            <w:r w:rsidRPr="00565F34">
              <w:rPr>
                <w:rFonts w:ascii="Times New Roman" w:hAnsi="Times New Roman" w:cs="Times New Roman"/>
                <w:sz w:val="20"/>
                <w:szCs w:val="20"/>
              </w:rPr>
              <w:t>-qPCR</w:t>
            </w:r>
          </w:p>
        </w:tc>
      </w:tr>
      <w:tr w:rsidR="00EA32CA" w:rsidRPr="00565F34" w14:paraId="1B348BD7" w14:textId="77777777" w:rsidTr="00EA32CA">
        <w:trPr>
          <w:trHeight w:val="347"/>
        </w:trPr>
        <w:tc>
          <w:tcPr>
            <w:tcW w:w="1560" w:type="dxa"/>
          </w:tcPr>
          <w:p w14:paraId="5DC7E8CA" w14:textId="60326379" w:rsidR="00EA32CA" w:rsidRPr="00565F34" w:rsidRDefault="00EA32CA" w:rsidP="00EA32CA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65F34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047" w:type="dxa"/>
          </w:tcPr>
          <w:p w14:paraId="593A74C8" w14:textId="7BFA2819" w:rsidR="00EA32CA" w:rsidRPr="00565F34" w:rsidRDefault="00EA32CA" w:rsidP="00EA32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5F34">
              <w:rPr>
                <w:rFonts w:ascii="Times New Roman" w:hAnsi="Times New Roman" w:cs="Times New Roman"/>
                <w:sz w:val="20"/>
                <w:szCs w:val="20"/>
              </w:rPr>
              <w:t>5'-AACTGGGGGATTGTTTTCAGGTA-3'</w:t>
            </w:r>
          </w:p>
        </w:tc>
        <w:tc>
          <w:tcPr>
            <w:tcW w:w="2190" w:type="dxa"/>
          </w:tcPr>
          <w:p w14:paraId="329F0FF9" w14:textId="2421F2E8" w:rsidR="00EA32CA" w:rsidRPr="00565F34" w:rsidRDefault="00EA32CA" w:rsidP="00EA32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32CA" w:rsidRPr="00565F34" w14:paraId="5287258F" w14:textId="77777777" w:rsidTr="00EA32CA">
        <w:trPr>
          <w:trHeight w:val="347"/>
        </w:trPr>
        <w:tc>
          <w:tcPr>
            <w:tcW w:w="1560" w:type="dxa"/>
          </w:tcPr>
          <w:p w14:paraId="68AE48C4" w14:textId="081F127F" w:rsidR="00EA32CA" w:rsidRPr="00565F34" w:rsidRDefault="00EA32CA" w:rsidP="00EA32CA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65F34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047" w:type="dxa"/>
          </w:tcPr>
          <w:p w14:paraId="012A7F2B" w14:textId="46E1512D" w:rsidR="00EA32CA" w:rsidRPr="00565F34" w:rsidRDefault="00EA32CA" w:rsidP="00EA32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5F34">
              <w:rPr>
                <w:rFonts w:ascii="Times New Roman" w:hAnsi="Times New Roman" w:cs="Times New Roman"/>
                <w:sz w:val="20"/>
                <w:szCs w:val="20"/>
              </w:rPr>
              <w:t>5'-TTAACCCTTCCAAGTTCCCAGG-3'</w:t>
            </w:r>
          </w:p>
        </w:tc>
        <w:tc>
          <w:tcPr>
            <w:tcW w:w="2190" w:type="dxa"/>
          </w:tcPr>
          <w:p w14:paraId="565D40AE" w14:textId="77777777" w:rsidR="00EA32CA" w:rsidRPr="00565F34" w:rsidRDefault="00EA32CA" w:rsidP="00EA32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2902" w:rsidRPr="00565F34" w14:paraId="5C1480B3" w14:textId="77777777" w:rsidTr="00574287">
        <w:trPr>
          <w:trHeight w:val="347"/>
        </w:trPr>
        <w:tc>
          <w:tcPr>
            <w:tcW w:w="5607" w:type="dxa"/>
            <w:gridSpan w:val="2"/>
          </w:tcPr>
          <w:p w14:paraId="717D12A2" w14:textId="73BD5CDF" w:rsidR="00522902" w:rsidRPr="00565F34" w:rsidRDefault="00522902" w:rsidP="00574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5F3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GC-1</w:t>
            </w:r>
            <w:r w:rsidRPr="00565F3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l-GR"/>
              </w:rPr>
              <w:t>α</w:t>
            </w:r>
            <w:r w:rsidRPr="00565F3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romoter primer -624 from TSS</w:t>
            </w:r>
          </w:p>
        </w:tc>
        <w:tc>
          <w:tcPr>
            <w:tcW w:w="2190" w:type="dxa"/>
          </w:tcPr>
          <w:p w14:paraId="6640B960" w14:textId="77777777" w:rsidR="00522902" w:rsidRPr="00565F34" w:rsidRDefault="00522902" w:rsidP="00574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65F34">
              <w:rPr>
                <w:rFonts w:ascii="Times New Roman" w:hAnsi="Times New Roman" w:cs="Times New Roman"/>
                <w:sz w:val="20"/>
                <w:szCs w:val="20"/>
              </w:rPr>
              <w:t>ChIP</w:t>
            </w:r>
            <w:proofErr w:type="spellEnd"/>
            <w:r w:rsidRPr="00565F34">
              <w:rPr>
                <w:rFonts w:ascii="Times New Roman" w:hAnsi="Times New Roman" w:cs="Times New Roman"/>
                <w:sz w:val="20"/>
                <w:szCs w:val="20"/>
              </w:rPr>
              <w:t>-qPCR</w:t>
            </w:r>
          </w:p>
        </w:tc>
      </w:tr>
      <w:tr w:rsidR="00EA32CA" w:rsidRPr="00565F34" w14:paraId="5D554DA7" w14:textId="77777777" w:rsidTr="00574287">
        <w:trPr>
          <w:trHeight w:val="347"/>
        </w:trPr>
        <w:tc>
          <w:tcPr>
            <w:tcW w:w="1560" w:type="dxa"/>
          </w:tcPr>
          <w:p w14:paraId="4BAABFE0" w14:textId="77777777" w:rsidR="00EA32CA" w:rsidRPr="00565F34" w:rsidRDefault="00EA32CA" w:rsidP="00574287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65F34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047" w:type="dxa"/>
          </w:tcPr>
          <w:p w14:paraId="708FE118" w14:textId="4CF3FC32" w:rsidR="00EA32CA" w:rsidRPr="00565F34" w:rsidRDefault="00EA32CA" w:rsidP="00574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5F34">
              <w:rPr>
                <w:rFonts w:ascii="Times New Roman" w:hAnsi="Times New Roman" w:cs="Times New Roman"/>
                <w:sz w:val="20"/>
                <w:szCs w:val="20"/>
              </w:rPr>
              <w:t>5'-TTCGGGAGCTGGTATTCCCTA-3'</w:t>
            </w:r>
          </w:p>
        </w:tc>
        <w:tc>
          <w:tcPr>
            <w:tcW w:w="2190" w:type="dxa"/>
          </w:tcPr>
          <w:p w14:paraId="5ABB4510" w14:textId="69DE0A8E" w:rsidR="00EA32CA" w:rsidRPr="00565F34" w:rsidRDefault="00EA32CA" w:rsidP="005742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32CA" w:rsidRPr="00565F34" w14:paraId="2DACB147" w14:textId="77777777" w:rsidTr="00574287">
        <w:trPr>
          <w:trHeight w:val="347"/>
        </w:trPr>
        <w:tc>
          <w:tcPr>
            <w:tcW w:w="1560" w:type="dxa"/>
          </w:tcPr>
          <w:p w14:paraId="2C90ED84" w14:textId="77777777" w:rsidR="00EA32CA" w:rsidRPr="00565F34" w:rsidRDefault="00EA32CA" w:rsidP="00574287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65F34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047" w:type="dxa"/>
          </w:tcPr>
          <w:p w14:paraId="4EF49F5E" w14:textId="471EE3A1" w:rsidR="00EA32CA" w:rsidRPr="00565F34" w:rsidRDefault="00EA32CA" w:rsidP="00574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5F34">
              <w:rPr>
                <w:rFonts w:ascii="Times New Roman" w:hAnsi="Times New Roman" w:cs="Times New Roman"/>
                <w:sz w:val="20"/>
                <w:szCs w:val="20"/>
              </w:rPr>
              <w:t>5'-AAGGTATAAACAAACTCCTCCACCC-3'</w:t>
            </w:r>
          </w:p>
        </w:tc>
        <w:tc>
          <w:tcPr>
            <w:tcW w:w="2190" w:type="dxa"/>
          </w:tcPr>
          <w:p w14:paraId="1992BEC1" w14:textId="77777777" w:rsidR="00EA32CA" w:rsidRPr="00565F34" w:rsidRDefault="00EA32CA" w:rsidP="005742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2902" w:rsidRPr="00565F34" w14:paraId="51155758" w14:textId="77777777" w:rsidTr="00574287">
        <w:trPr>
          <w:trHeight w:val="347"/>
        </w:trPr>
        <w:tc>
          <w:tcPr>
            <w:tcW w:w="5607" w:type="dxa"/>
            <w:gridSpan w:val="2"/>
          </w:tcPr>
          <w:p w14:paraId="42A0D20B" w14:textId="0B02AF8E" w:rsidR="00522902" w:rsidRPr="00565F34" w:rsidRDefault="00522902" w:rsidP="00574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5F3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GC-1</w:t>
            </w:r>
            <w:r w:rsidRPr="00565F3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l-GR"/>
              </w:rPr>
              <w:t>α</w:t>
            </w:r>
            <w:r w:rsidRPr="00565F3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romoter primer -1493 from TSS</w:t>
            </w:r>
          </w:p>
        </w:tc>
        <w:tc>
          <w:tcPr>
            <w:tcW w:w="2190" w:type="dxa"/>
          </w:tcPr>
          <w:p w14:paraId="2EA6D3BA" w14:textId="77777777" w:rsidR="00522902" w:rsidRPr="00565F34" w:rsidRDefault="00522902" w:rsidP="00574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65F34">
              <w:rPr>
                <w:rFonts w:ascii="Times New Roman" w:hAnsi="Times New Roman" w:cs="Times New Roman"/>
                <w:sz w:val="20"/>
                <w:szCs w:val="20"/>
              </w:rPr>
              <w:t>ChIP</w:t>
            </w:r>
            <w:proofErr w:type="spellEnd"/>
            <w:r w:rsidRPr="00565F34">
              <w:rPr>
                <w:rFonts w:ascii="Times New Roman" w:hAnsi="Times New Roman" w:cs="Times New Roman"/>
                <w:sz w:val="20"/>
                <w:szCs w:val="20"/>
              </w:rPr>
              <w:t>-qPCR</w:t>
            </w:r>
          </w:p>
        </w:tc>
      </w:tr>
      <w:tr w:rsidR="00EA32CA" w:rsidRPr="00565F34" w14:paraId="4451FC16" w14:textId="77777777" w:rsidTr="00EA32CA">
        <w:trPr>
          <w:trHeight w:val="347"/>
        </w:trPr>
        <w:tc>
          <w:tcPr>
            <w:tcW w:w="1560" w:type="dxa"/>
          </w:tcPr>
          <w:p w14:paraId="2DE04F2F" w14:textId="77777777" w:rsidR="00EA32CA" w:rsidRPr="00565F34" w:rsidRDefault="00EA32CA" w:rsidP="00574287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65F34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047" w:type="dxa"/>
          </w:tcPr>
          <w:p w14:paraId="114A7D8B" w14:textId="070F6CB0" w:rsidR="00EA32CA" w:rsidRPr="00565F34" w:rsidRDefault="00EA32CA" w:rsidP="00574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5F34">
              <w:rPr>
                <w:rFonts w:ascii="Times New Roman" w:hAnsi="Times New Roman" w:cs="Times New Roman"/>
                <w:sz w:val="20"/>
                <w:szCs w:val="20"/>
              </w:rPr>
              <w:t>5'-CAGCTCTCACAGCACACAAATC-3'</w:t>
            </w:r>
          </w:p>
        </w:tc>
        <w:tc>
          <w:tcPr>
            <w:tcW w:w="2190" w:type="dxa"/>
          </w:tcPr>
          <w:p w14:paraId="71BEEB33" w14:textId="0647D94F" w:rsidR="00EA32CA" w:rsidRPr="00565F34" w:rsidRDefault="00EA32CA" w:rsidP="005742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32CA" w:rsidRPr="00565F34" w14:paraId="22E017EF" w14:textId="77777777" w:rsidTr="00EA32CA">
        <w:trPr>
          <w:trHeight w:val="347"/>
        </w:trPr>
        <w:tc>
          <w:tcPr>
            <w:tcW w:w="1560" w:type="dxa"/>
            <w:tcBorders>
              <w:bottom w:val="single" w:sz="4" w:space="0" w:color="auto"/>
            </w:tcBorders>
          </w:tcPr>
          <w:p w14:paraId="1840BBE0" w14:textId="77777777" w:rsidR="00EA32CA" w:rsidRPr="00565F34" w:rsidRDefault="00EA32CA" w:rsidP="00574287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65F34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047" w:type="dxa"/>
            <w:tcBorders>
              <w:bottom w:val="single" w:sz="4" w:space="0" w:color="auto"/>
            </w:tcBorders>
          </w:tcPr>
          <w:p w14:paraId="067438BA" w14:textId="75C93D34" w:rsidR="00EA32CA" w:rsidRPr="00565F34" w:rsidRDefault="00EA32CA" w:rsidP="00574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5F34">
              <w:rPr>
                <w:rFonts w:ascii="Times New Roman" w:hAnsi="Times New Roman" w:cs="Times New Roman"/>
                <w:sz w:val="20"/>
                <w:szCs w:val="20"/>
              </w:rPr>
              <w:t>5'-AAACATGGTTATTTGCCCTAACAC-3'</w:t>
            </w:r>
          </w:p>
        </w:tc>
        <w:tc>
          <w:tcPr>
            <w:tcW w:w="2190" w:type="dxa"/>
            <w:tcBorders>
              <w:bottom w:val="single" w:sz="4" w:space="0" w:color="auto"/>
            </w:tcBorders>
          </w:tcPr>
          <w:p w14:paraId="33B0DB76" w14:textId="77777777" w:rsidR="00EA32CA" w:rsidRPr="00565F34" w:rsidRDefault="00EA32CA" w:rsidP="005742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AE276B7" w14:textId="7ABBD89B" w:rsidR="00C80DEC" w:rsidRPr="00565F34" w:rsidRDefault="00C80DEC">
      <w:pPr>
        <w:rPr>
          <w:rFonts w:ascii="Times New Roman" w:hAnsi="Times New Roman" w:cs="Times New Roman"/>
          <w:sz w:val="20"/>
          <w:szCs w:val="20"/>
        </w:rPr>
      </w:pPr>
    </w:p>
    <w:p w14:paraId="03ED79CA" w14:textId="3BC696BD" w:rsidR="009F2C3F" w:rsidRPr="00565F34" w:rsidRDefault="009F2C3F">
      <w:pPr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565F34">
        <w:rPr>
          <w:rFonts w:ascii="Times New Roman" w:hAnsi="Times New Roman" w:cs="Times New Roman"/>
          <w:b/>
          <w:bCs/>
          <w:color w:val="000000"/>
          <w:sz w:val="20"/>
          <w:szCs w:val="20"/>
        </w:rPr>
        <w:lastRenderedPageBreak/>
        <w:t>Supplemental Table S2. Injured tubule percentage in AKI model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818"/>
        <w:gridCol w:w="1208"/>
        <w:gridCol w:w="1154"/>
        <w:gridCol w:w="1225"/>
        <w:gridCol w:w="1127"/>
        <w:gridCol w:w="1208"/>
      </w:tblGrid>
      <w:tr w:rsidR="00FF5F3D" w:rsidRPr="005A082F" w14:paraId="3E3A47F2" w14:textId="77777777" w:rsidTr="00FF5F3D">
        <w:trPr>
          <w:trHeight w:val="180"/>
        </w:trPr>
        <w:tc>
          <w:tcPr>
            <w:tcW w:w="1560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62A5CC" w14:textId="77777777" w:rsidR="004B3948" w:rsidRPr="005A082F" w:rsidRDefault="004B3948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082F">
              <w:rPr>
                <w:rFonts w:ascii="Times New Roman" w:hAnsi="Times New Roman" w:cs="Times New Roman"/>
                <w:b/>
                <w:bCs/>
                <w:color w:val="262626"/>
                <w:sz w:val="20"/>
                <w:szCs w:val="20"/>
              </w:rPr>
              <w:t>Groups</w:t>
            </w:r>
          </w:p>
        </w:tc>
        <w:tc>
          <w:tcPr>
            <w:tcW w:w="2026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7F8C3A" w14:textId="77777777" w:rsidR="004B3948" w:rsidRPr="005A082F" w:rsidRDefault="004B3948">
            <w:pPr>
              <w:pStyle w:val="a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82F">
              <w:rPr>
                <w:rFonts w:ascii="Times New Roman" w:hAnsi="Times New Roman" w:cs="Times New Roman"/>
                <w:b/>
                <w:bCs/>
                <w:color w:val="262626"/>
                <w:sz w:val="20"/>
                <w:szCs w:val="20"/>
              </w:rPr>
              <w:t>Intact</w:t>
            </w:r>
          </w:p>
        </w:tc>
        <w:tc>
          <w:tcPr>
            <w:tcW w:w="2379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33767E" w14:textId="77777777" w:rsidR="004B3948" w:rsidRPr="005A082F" w:rsidRDefault="004B3948">
            <w:pPr>
              <w:pStyle w:val="a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82F">
              <w:rPr>
                <w:rFonts w:ascii="Times New Roman" w:hAnsi="Times New Roman" w:cs="Times New Roman"/>
                <w:b/>
                <w:bCs/>
                <w:color w:val="262626"/>
                <w:sz w:val="20"/>
                <w:szCs w:val="20"/>
              </w:rPr>
              <w:t>Moderately damaged</w:t>
            </w:r>
          </w:p>
        </w:tc>
        <w:tc>
          <w:tcPr>
            <w:tcW w:w="233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55AF7E" w14:textId="77777777" w:rsidR="004B3948" w:rsidRPr="005A082F" w:rsidRDefault="004B3948">
            <w:pPr>
              <w:pStyle w:val="a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82F">
              <w:rPr>
                <w:rFonts w:ascii="Times New Roman" w:hAnsi="Times New Roman" w:cs="Times New Roman"/>
                <w:b/>
                <w:bCs/>
                <w:color w:val="262626"/>
                <w:sz w:val="20"/>
                <w:szCs w:val="20"/>
              </w:rPr>
              <w:t>Severely damaged</w:t>
            </w:r>
          </w:p>
        </w:tc>
      </w:tr>
      <w:tr w:rsidR="005A082F" w:rsidRPr="004B3948" w14:paraId="232CEDDD" w14:textId="77777777" w:rsidTr="00FF5F3D">
        <w:trPr>
          <w:trHeight w:val="165"/>
        </w:trPr>
        <w:tc>
          <w:tcPr>
            <w:tcW w:w="156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5A0FDB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262626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1F0BF7" w14:textId="037846DA" w:rsidR="005A082F" w:rsidRPr="004B3948" w:rsidRDefault="005A082F" w:rsidP="005A082F">
            <w:pPr>
              <w:pStyle w:val="a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ean (n=5)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1AE08B" w14:textId="3842D570" w:rsidR="005A082F" w:rsidRPr="004B3948" w:rsidRDefault="005A082F" w:rsidP="005A082F">
            <w:pPr>
              <w:pStyle w:val="a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EM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24F7DA" w14:textId="77030506" w:rsidR="005A082F" w:rsidRPr="004B3948" w:rsidRDefault="005A082F" w:rsidP="005A082F">
            <w:pPr>
              <w:pStyle w:val="a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ean (n=5)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4571B6" w14:textId="49E4A121" w:rsidR="005A082F" w:rsidRPr="004B3948" w:rsidRDefault="005A082F" w:rsidP="005A082F">
            <w:pPr>
              <w:pStyle w:val="a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EM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283559" w14:textId="630642D5" w:rsidR="005A082F" w:rsidRPr="004B3948" w:rsidRDefault="005A082F" w:rsidP="005A082F">
            <w:pPr>
              <w:pStyle w:val="a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ean (n=5)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937644" w14:textId="023EC90A" w:rsidR="005A082F" w:rsidRPr="004B3948" w:rsidRDefault="005A082F" w:rsidP="005A082F">
            <w:pPr>
              <w:pStyle w:val="a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EM</w:t>
            </w:r>
          </w:p>
        </w:tc>
      </w:tr>
      <w:tr w:rsidR="005A082F" w:rsidRPr="004B3948" w14:paraId="109D12EC" w14:textId="77777777" w:rsidTr="00FF5F3D">
        <w:trPr>
          <w:trHeight w:val="165"/>
        </w:trPr>
        <w:tc>
          <w:tcPr>
            <w:tcW w:w="1560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E6DA37" w14:textId="77777777" w:rsidR="005A082F" w:rsidRPr="00FF5F3D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FF5F3D">
              <w:rPr>
                <w:rFonts w:ascii="Times New Roman" w:hAnsi="Times New Roman" w:cs="Times New Roman"/>
                <w:b/>
                <w:bCs/>
                <w:color w:val="262626"/>
                <w:sz w:val="20"/>
                <w:szCs w:val="20"/>
              </w:rPr>
              <w:t>TubCat</w:t>
            </w:r>
            <w:proofErr w:type="spellEnd"/>
            <w:r w:rsidRPr="00FF5F3D">
              <w:rPr>
                <w:rFonts w:ascii="Times New Roman" w:hAnsi="Times New Roman" w:cs="Times New Roman"/>
                <w:b/>
                <w:bCs/>
                <w:color w:val="262626"/>
                <w:sz w:val="20"/>
                <w:szCs w:val="20"/>
              </w:rPr>
              <w:t>-IRI</w:t>
            </w:r>
          </w:p>
        </w:tc>
        <w:tc>
          <w:tcPr>
            <w:tcW w:w="818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4E5EE0" w14:textId="3A5B8A93" w:rsidR="005A082F" w:rsidRPr="004B3948" w:rsidRDefault="005A082F" w:rsidP="005A082F">
            <w:pPr>
              <w:pStyle w:val="a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8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9A8A9F" w14:textId="40313218" w:rsidR="005A082F" w:rsidRPr="004B3948" w:rsidRDefault="005A082F" w:rsidP="005A082F">
            <w:pPr>
              <w:pStyle w:val="a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4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C4C808" w14:textId="6E7957FB" w:rsidR="005A082F" w:rsidRPr="004B3948" w:rsidRDefault="005A082F" w:rsidP="005A082F">
            <w:pPr>
              <w:pStyle w:val="a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5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3AC5AD" w14:textId="4C5831BF" w:rsidR="005A082F" w:rsidRPr="004B3948" w:rsidRDefault="005A082F" w:rsidP="005A082F">
            <w:pPr>
              <w:pStyle w:val="a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BE77E8" w14:textId="39960C07" w:rsidR="005A082F" w:rsidRPr="004B3948" w:rsidRDefault="005A082F" w:rsidP="005A082F">
            <w:pPr>
              <w:pStyle w:val="a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8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0AD513" w14:textId="504D1E73" w:rsidR="005A082F" w:rsidRPr="004B3948" w:rsidRDefault="005A082F" w:rsidP="005A082F">
            <w:pPr>
              <w:pStyle w:val="a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082F" w:rsidRPr="004B3948" w14:paraId="4D593BF5" w14:textId="77777777" w:rsidTr="00FF5F3D">
        <w:trPr>
          <w:trHeight w:val="165"/>
        </w:trPr>
        <w:tc>
          <w:tcPr>
            <w:tcW w:w="156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EB931D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262626"/>
                <w:sz w:val="16"/>
                <w:szCs w:val="16"/>
              </w:rPr>
              <w:t>CTL-sham</w:t>
            </w:r>
          </w:p>
        </w:tc>
        <w:tc>
          <w:tcPr>
            <w:tcW w:w="818" w:type="dxa"/>
            <w:shd w:val="clear" w:color="auto" w:fill="F1F8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77C642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.39</w:t>
            </w:r>
          </w:p>
        </w:tc>
        <w:tc>
          <w:tcPr>
            <w:tcW w:w="1208" w:type="dxa"/>
            <w:shd w:val="clear" w:color="auto" w:fill="F1F8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FD9C3A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1154" w:type="dxa"/>
            <w:shd w:val="clear" w:color="auto" w:fill="F1F8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5F5D7F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2</w:t>
            </w:r>
          </w:p>
        </w:tc>
        <w:tc>
          <w:tcPr>
            <w:tcW w:w="1225" w:type="dxa"/>
            <w:shd w:val="clear" w:color="auto" w:fill="F1F8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92B7B8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1127" w:type="dxa"/>
            <w:shd w:val="clear" w:color="auto" w:fill="F1F8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9EB482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208" w:type="dxa"/>
            <w:shd w:val="clear" w:color="auto" w:fill="F1F8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7FAE94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</w:tr>
      <w:tr w:rsidR="005A082F" w:rsidRPr="004B3948" w14:paraId="46168580" w14:textId="77777777" w:rsidTr="00FF5F3D">
        <w:trPr>
          <w:trHeight w:val="165"/>
        </w:trPr>
        <w:tc>
          <w:tcPr>
            <w:tcW w:w="156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5DF7D3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B3948">
              <w:rPr>
                <w:rFonts w:ascii="Times New Roman" w:hAnsi="Times New Roman" w:cs="Times New Roman"/>
                <w:color w:val="262626"/>
                <w:sz w:val="16"/>
                <w:szCs w:val="16"/>
              </w:rPr>
              <w:t>TubCat</w:t>
            </w:r>
            <w:proofErr w:type="spellEnd"/>
            <w:r w:rsidRPr="004B3948">
              <w:rPr>
                <w:rFonts w:ascii="Times New Roman" w:hAnsi="Times New Roman" w:cs="Times New Roman"/>
                <w:color w:val="262626"/>
                <w:sz w:val="16"/>
                <w:szCs w:val="16"/>
              </w:rPr>
              <w:t>-sham</w:t>
            </w:r>
          </w:p>
        </w:tc>
        <w:tc>
          <w:tcPr>
            <w:tcW w:w="81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F940FA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28</w:t>
            </w:r>
          </w:p>
        </w:tc>
        <w:tc>
          <w:tcPr>
            <w:tcW w:w="120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3EA33E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154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095512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122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115B51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12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E93314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20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595B75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</w:tr>
      <w:tr w:rsidR="005A082F" w:rsidRPr="004B3948" w14:paraId="09462E47" w14:textId="77777777" w:rsidTr="00FF5F3D">
        <w:trPr>
          <w:trHeight w:val="165"/>
        </w:trPr>
        <w:tc>
          <w:tcPr>
            <w:tcW w:w="156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0C4BDA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262626"/>
                <w:sz w:val="16"/>
                <w:szCs w:val="16"/>
              </w:rPr>
              <w:t>CTL-IRI</w:t>
            </w:r>
          </w:p>
        </w:tc>
        <w:tc>
          <w:tcPr>
            <w:tcW w:w="818" w:type="dxa"/>
            <w:shd w:val="clear" w:color="auto" w:fill="F1F8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C6C78F" w14:textId="0F0C7DE0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54</w:t>
            </w:r>
            <w:r w:rsidR="00C50E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208" w:type="dxa"/>
            <w:shd w:val="clear" w:color="auto" w:fill="F1F8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E278DD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5</w:t>
            </w:r>
          </w:p>
        </w:tc>
        <w:tc>
          <w:tcPr>
            <w:tcW w:w="1154" w:type="dxa"/>
            <w:shd w:val="clear" w:color="auto" w:fill="F1F8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438DCD" w14:textId="6D45A468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89</w:t>
            </w:r>
            <w:r w:rsidR="00C50E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225" w:type="dxa"/>
            <w:shd w:val="clear" w:color="auto" w:fill="F1F8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A3D14F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1127" w:type="dxa"/>
            <w:shd w:val="clear" w:color="auto" w:fill="F1F8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A18377" w14:textId="23C1262A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.57</w:t>
            </w:r>
            <w:r w:rsidR="00C50E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208" w:type="dxa"/>
            <w:shd w:val="clear" w:color="auto" w:fill="F1F8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3D35D0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2</w:t>
            </w:r>
          </w:p>
        </w:tc>
      </w:tr>
      <w:tr w:rsidR="005A082F" w:rsidRPr="004B3948" w14:paraId="5C9CC82C" w14:textId="77777777" w:rsidTr="00FF5F3D">
        <w:trPr>
          <w:trHeight w:val="165"/>
        </w:trPr>
        <w:tc>
          <w:tcPr>
            <w:tcW w:w="156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6A18BB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B3948">
              <w:rPr>
                <w:rFonts w:ascii="Times New Roman" w:hAnsi="Times New Roman" w:cs="Times New Roman"/>
                <w:color w:val="262626"/>
                <w:sz w:val="16"/>
                <w:szCs w:val="16"/>
              </w:rPr>
              <w:t>TubCat</w:t>
            </w:r>
            <w:proofErr w:type="spellEnd"/>
            <w:r w:rsidRPr="004B3948">
              <w:rPr>
                <w:rFonts w:ascii="Times New Roman" w:hAnsi="Times New Roman" w:cs="Times New Roman"/>
                <w:color w:val="262626"/>
                <w:sz w:val="16"/>
                <w:szCs w:val="16"/>
              </w:rPr>
              <w:t>-IRI</w:t>
            </w:r>
          </w:p>
        </w:tc>
        <w:tc>
          <w:tcPr>
            <w:tcW w:w="81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43ADF3" w14:textId="43E1E0D0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86</w:t>
            </w:r>
            <w:r w:rsidR="00C50E70" w:rsidRPr="00C50E7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20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753253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7</w:t>
            </w:r>
          </w:p>
        </w:tc>
        <w:tc>
          <w:tcPr>
            <w:tcW w:w="1154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1854F9" w14:textId="6AED8F12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03</w:t>
            </w:r>
            <w:r w:rsidR="00C50E70" w:rsidRPr="00C50E7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22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809E7C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3</w:t>
            </w:r>
          </w:p>
        </w:tc>
        <w:tc>
          <w:tcPr>
            <w:tcW w:w="112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4CE693" w14:textId="369699FB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11</w:t>
            </w:r>
            <w:r w:rsidR="00C50E70" w:rsidRPr="00C50E7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20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363BB2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7</w:t>
            </w:r>
          </w:p>
        </w:tc>
      </w:tr>
      <w:tr w:rsidR="005A082F" w:rsidRPr="004B3948" w14:paraId="75B81D1D" w14:textId="77777777" w:rsidTr="00FF5F3D">
        <w:trPr>
          <w:trHeight w:val="165"/>
        </w:trPr>
        <w:tc>
          <w:tcPr>
            <w:tcW w:w="15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B815C8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F5F3D">
              <w:rPr>
                <w:rFonts w:ascii="Times New Roman" w:hAnsi="Times New Roman" w:cs="Times New Roman"/>
                <w:b/>
                <w:bCs/>
                <w:color w:val="262626"/>
                <w:sz w:val="20"/>
                <w:szCs w:val="20"/>
              </w:rPr>
              <w:t>TubCatKO</w:t>
            </w:r>
            <w:proofErr w:type="spellEnd"/>
            <w:r w:rsidRPr="00FF5F3D">
              <w:rPr>
                <w:rFonts w:ascii="Times New Roman" w:hAnsi="Times New Roman" w:cs="Times New Roman"/>
                <w:b/>
                <w:bCs/>
                <w:color w:val="262626"/>
                <w:sz w:val="20"/>
                <w:szCs w:val="20"/>
              </w:rPr>
              <w:t>-IRI</w:t>
            </w:r>
          </w:p>
        </w:tc>
        <w:tc>
          <w:tcPr>
            <w:tcW w:w="818" w:type="dxa"/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284C50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8" w:type="dxa"/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044472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4" w:type="dxa"/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C2A9C6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5" w:type="dxa"/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F7F209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7" w:type="dxa"/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0D2CB2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8" w:type="dxa"/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7871F2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082F" w:rsidRPr="004B3948" w14:paraId="43D2896E" w14:textId="77777777" w:rsidTr="00FF5F3D">
        <w:trPr>
          <w:trHeight w:val="165"/>
        </w:trPr>
        <w:tc>
          <w:tcPr>
            <w:tcW w:w="156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41D753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262626"/>
                <w:sz w:val="16"/>
                <w:szCs w:val="16"/>
              </w:rPr>
              <w:t>KO CTL-sham</w:t>
            </w:r>
          </w:p>
        </w:tc>
        <w:tc>
          <w:tcPr>
            <w:tcW w:w="81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EE534E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44</w:t>
            </w:r>
          </w:p>
        </w:tc>
        <w:tc>
          <w:tcPr>
            <w:tcW w:w="120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FED477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154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29C041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6</w:t>
            </w:r>
          </w:p>
        </w:tc>
        <w:tc>
          <w:tcPr>
            <w:tcW w:w="122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C17487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12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A01CB6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0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7A3867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5A082F" w:rsidRPr="004B3948" w14:paraId="4ECB1805" w14:textId="77777777" w:rsidTr="00FF5F3D">
        <w:trPr>
          <w:trHeight w:val="165"/>
        </w:trPr>
        <w:tc>
          <w:tcPr>
            <w:tcW w:w="156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EF1BC5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B3948">
              <w:rPr>
                <w:rFonts w:ascii="Times New Roman" w:hAnsi="Times New Roman" w:cs="Times New Roman"/>
                <w:color w:val="262626"/>
                <w:sz w:val="16"/>
                <w:szCs w:val="16"/>
              </w:rPr>
              <w:t>TubCatKO</w:t>
            </w:r>
            <w:proofErr w:type="spellEnd"/>
            <w:r w:rsidRPr="004B3948">
              <w:rPr>
                <w:rFonts w:ascii="Times New Roman" w:hAnsi="Times New Roman" w:cs="Times New Roman"/>
                <w:color w:val="262626"/>
                <w:sz w:val="16"/>
                <w:szCs w:val="16"/>
              </w:rPr>
              <w:t>-sham</w:t>
            </w:r>
          </w:p>
        </w:tc>
        <w:tc>
          <w:tcPr>
            <w:tcW w:w="818" w:type="dxa"/>
            <w:shd w:val="clear" w:color="auto" w:fill="F1F8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095A77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.94</w:t>
            </w:r>
          </w:p>
        </w:tc>
        <w:tc>
          <w:tcPr>
            <w:tcW w:w="1208" w:type="dxa"/>
            <w:shd w:val="clear" w:color="auto" w:fill="F1F8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E0517D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1154" w:type="dxa"/>
            <w:shd w:val="clear" w:color="auto" w:fill="F1F8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A2DC1B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6</w:t>
            </w:r>
          </w:p>
        </w:tc>
        <w:tc>
          <w:tcPr>
            <w:tcW w:w="1225" w:type="dxa"/>
            <w:shd w:val="clear" w:color="auto" w:fill="F1F8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E304C0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1127" w:type="dxa"/>
            <w:shd w:val="clear" w:color="auto" w:fill="F1F8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3A06D9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08" w:type="dxa"/>
            <w:shd w:val="clear" w:color="auto" w:fill="F1F8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25AF83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5A082F" w:rsidRPr="004B3948" w14:paraId="549C8DBA" w14:textId="77777777" w:rsidTr="00FF5F3D">
        <w:trPr>
          <w:trHeight w:val="165"/>
        </w:trPr>
        <w:tc>
          <w:tcPr>
            <w:tcW w:w="156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655314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262626"/>
                <w:sz w:val="16"/>
                <w:szCs w:val="16"/>
              </w:rPr>
              <w:t>KO CTL-IRI</w:t>
            </w:r>
          </w:p>
        </w:tc>
        <w:tc>
          <w:tcPr>
            <w:tcW w:w="81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31093F" w14:textId="18B5DC16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72</w:t>
            </w:r>
            <w:r w:rsidR="00C50E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20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3C8DB4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154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1507BC" w14:textId="13C902EC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65</w:t>
            </w:r>
            <w:r w:rsidR="00C50E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22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D68CDD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2</w:t>
            </w:r>
          </w:p>
        </w:tc>
        <w:tc>
          <w:tcPr>
            <w:tcW w:w="112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E6E4C3" w14:textId="2181E3CA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63</w:t>
            </w:r>
            <w:r w:rsidR="00C50E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20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E2C496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6</w:t>
            </w:r>
          </w:p>
        </w:tc>
      </w:tr>
      <w:tr w:rsidR="005A082F" w:rsidRPr="004B3948" w14:paraId="4231DB53" w14:textId="77777777" w:rsidTr="00FF5F3D">
        <w:trPr>
          <w:trHeight w:val="165"/>
        </w:trPr>
        <w:tc>
          <w:tcPr>
            <w:tcW w:w="156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F5ED3E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B3948">
              <w:rPr>
                <w:rFonts w:ascii="Times New Roman" w:hAnsi="Times New Roman" w:cs="Times New Roman"/>
                <w:color w:val="262626"/>
                <w:sz w:val="16"/>
                <w:szCs w:val="16"/>
              </w:rPr>
              <w:t>TubCatKO</w:t>
            </w:r>
            <w:proofErr w:type="spellEnd"/>
            <w:r w:rsidRPr="004B3948">
              <w:rPr>
                <w:rFonts w:ascii="Times New Roman" w:hAnsi="Times New Roman" w:cs="Times New Roman"/>
                <w:color w:val="262626"/>
                <w:sz w:val="16"/>
                <w:szCs w:val="16"/>
              </w:rPr>
              <w:t>-IRI</w:t>
            </w:r>
          </w:p>
        </w:tc>
        <w:tc>
          <w:tcPr>
            <w:tcW w:w="818" w:type="dxa"/>
            <w:shd w:val="clear" w:color="auto" w:fill="F1F8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9B20BE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3</w:t>
            </w:r>
          </w:p>
        </w:tc>
        <w:tc>
          <w:tcPr>
            <w:tcW w:w="1208" w:type="dxa"/>
            <w:shd w:val="clear" w:color="auto" w:fill="F1F8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43DBDD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1154" w:type="dxa"/>
            <w:shd w:val="clear" w:color="auto" w:fill="F1F8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5661A9" w14:textId="4A9DF026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76</w:t>
            </w:r>
            <w:r w:rsidR="00C50E70" w:rsidRPr="00C50E7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225" w:type="dxa"/>
            <w:shd w:val="clear" w:color="auto" w:fill="F1F8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ED68F6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1127" w:type="dxa"/>
            <w:shd w:val="clear" w:color="auto" w:fill="F1F8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E073AB" w14:textId="2812C3F6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91</w:t>
            </w:r>
            <w:r w:rsidR="00C50E70" w:rsidRPr="00C50E7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208" w:type="dxa"/>
            <w:shd w:val="clear" w:color="auto" w:fill="F1F8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C239D7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</w:t>
            </w:r>
          </w:p>
        </w:tc>
      </w:tr>
      <w:tr w:rsidR="005A082F" w:rsidRPr="004B3948" w14:paraId="351AE88E" w14:textId="77777777" w:rsidTr="00FF5F3D">
        <w:trPr>
          <w:trHeight w:val="165"/>
        </w:trPr>
        <w:tc>
          <w:tcPr>
            <w:tcW w:w="15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B7E07D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F5F3D">
              <w:rPr>
                <w:rFonts w:ascii="Times New Roman" w:hAnsi="Times New Roman" w:cs="Times New Roman"/>
                <w:b/>
                <w:bCs/>
                <w:color w:val="262626"/>
                <w:sz w:val="20"/>
                <w:szCs w:val="20"/>
              </w:rPr>
              <w:t>TubCat</w:t>
            </w:r>
            <w:proofErr w:type="spellEnd"/>
            <w:r w:rsidRPr="00FF5F3D">
              <w:rPr>
                <w:rFonts w:ascii="Times New Roman" w:hAnsi="Times New Roman" w:cs="Times New Roman"/>
                <w:b/>
                <w:bCs/>
                <w:color w:val="262626"/>
                <w:sz w:val="20"/>
                <w:szCs w:val="20"/>
              </w:rPr>
              <w:t>-LPS</w:t>
            </w:r>
          </w:p>
        </w:tc>
        <w:tc>
          <w:tcPr>
            <w:tcW w:w="8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2BCD03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64CF5F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743CD6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4EC8F7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8082CC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26A880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082F" w:rsidRPr="004B3948" w14:paraId="46B11641" w14:textId="77777777" w:rsidTr="00FF5F3D">
        <w:trPr>
          <w:trHeight w:val="165"/>
        </w:trPr>
        <w:tc>
          <w:tcPr>
            <w:tcW w:w="156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584FF3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262626"/>
                <w:sz w:val="16"/>
                <w:szCs w:val="16"/>
              </w:rPr>
              <w:t>CTL-vehicle</w:t>
            </w:r>
          </w:p>
        </w:tc>
        <w:tc>
          <w:tcPr>
            <w:tcW w:w="818" w:type="dxa"/>
            <w:shd w:val="clear" w:color="auto" w:fill="F1F8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FFF83E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1208" w:type="dxa"/>
            <w:shd w:val="clear" w:color="auto" w:fill="F1F8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E329A2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54" w:type="dxa"/>
            <w:shd w:val="clear" w:color="auto" w:fill="F1F8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C0EDC9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25" w:type="dxa"/>
            <w:shd w:val="clear" w:color="auto" w:fill="F1F8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6F323A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27" w:type="dxa"/>
            <w:shd w:val="clear" w:color="auto" w:fill="F1F8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E6BECC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08" w:type="dxa"/>
            <w:shd w:val="clear" w:color="auto" w:fill="F1F8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328F51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5A082F" w:rsidRPr="004B3948" w14:paraId="4E6A8BE7" w14:textId="77777777" w:rsidTr="00FF5F3D">
        <w:trPr>
          <w:trHeight w:val="165"/>
        </w:trPr>
        <w:tc>
          <w:tcPr>
            <w:tcW w:w="156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AF90F6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B3948">
              <w:rPr>
                <w:rFonts w:ascii="Times New Roman" w:hAnsi="Times New Roman" w:cs="Times New Roman"/>
                <w:color w:val="262626"/>
                <w:sz w:val="16"/>
                <w:szCs w:val="16"/>
              </w:rPr>
              <w:t>TubCat</w:t>
            </w:r>
            <w:proofErr w:type="spellEnd"/>
            <w:r w:rsidRPr="004B3948">
              <w:rPr>
                <w:rFonts w:ascii="Times New Roman" w:hAnsi="Times New Roman" w:cs="Times New Roman"/>
                <w:color w:val="262626"/>
                <w:sz w:val="16"/>
                <w:szCs w:val="16"/>
              </w:rPr>
              <w:t>-vehicle</w:t>
            </w:r>
          </w:p>
        </w:tc>
        <w:tc>
          <w:tcPr>
            <w:tcW w:w="81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58DC92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120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12B784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54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16FAC7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2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9F6422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2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D13CE7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0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1A2782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5A082F" w:rsidRPr="004B3948" w14:paraId="49E07A1D" w14:textId="77777777" w:rsidTr="00FF5F3D">
        <w:trPr>
          <w:trHeight w:val="165"/>
        </w:trPr>
        <w:tc>
          <w:tcPr>
            <w:tcW w:w="156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860969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262626"/>
                <w:sz w:val="16"/>
                <w:szCs w:val="16"/>
              </w:rPr>
              <w:t>CTL-LPS</w:t>
            </w:r>
          </w:p>
        </w:tc>
        <w:tc>
          <w:tcPr>
            <w:tcW w:w="818" w:type="dxa"/>
            <w:shd w:val="clear" w:color="auto" w:fill="F1F8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2401F1" w14:textId="72F48C41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47</w:t>
            </w:r>
            <w:r w:rsidR="00C50E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208" w:type="dxa"/>
            <w:shd w:val="clear" w:color="auto" w:fill="F1F8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6B83F7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2</w:t>
            </w:r>
          </w:p>
        </w:tc>
        <w:tc>
          <w:tcPr>
            <w:tcW w:w="1154" w:type="dxa"/>
            <w:shd w:val="clear" w:color="auto" w:fill="F1F8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B2A007" w14:textId="2AB59C4A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31</w:t>
            </w:r>
            <w:r w:rsidR="00C50E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225" w:type="dxa"/>
            <w:shd w:val="clear" w:color="auto" w:fill="F1F8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B20BC7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8</w:t>
            </w:r>
          </w:p>
        </w:tc>
        <w:tc>
          <w:tcPr>
            <w:tcW w:w="1127" w:type="dxa"/>
            <w:shd w:val="clear" w:color="auto" w:fill="F1F8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7AA5F6" w14:textId="14399455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22</w:t>
            </w:r>
            <w:r w:rsidR="00C50E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208" w:type="dxa"/>
            <w:shd w:val="clear" w:color="auto" w:fill="F1F8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3DB1F3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</w:tr>
      <w:tr w:rsidR="005A082F" w:rsidRPr="004B3948" w14:paraId="3CBDC45C" w14:textId="77777777" w:rsidTr="00FF5F3D">
        <w:trPr>
          <w:trHeight w:val="165"/>
        </w:trPr>
        <w:tc>
          <w:tcPr>
            <w:tcW w:w="156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B98546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B3948">
              <w:rPr>
                <w:rFonts w:ascii="Times New Roman" w:hAnsi="Times New Roman" w:cs="Times New Roman"/>
                <w:color w:val="262626"/>
                <w:sz w:val="16"/>
                <w:szCs w:val="16"/>
              </w:rPr>
              <w:t>TubCat</w:t>
            </w:r>
            <w:proofErr w:type="spellEnd"/>
            <w:r w:rsidRPr="004B3948">
              <w:rPr>
                <w:rFonts w:ascii="Times New Roman" w:hAnsi="Times New Roman" w:cs="Times New Roman"/>
                <w:color w:val="262626"/>
                <w:sz w:val="16"/>
                <w:szCs w:val="16"/>
              </w:rPr>
              <w:t>-LPS</w:t>
            </w:r>
          </w:p>
        </w:tc>
        <w:tc>
          <w:tcPr>
            <w:tcW w:w="81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3AA6FF" w14:textId="7FFC455C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.26</w:t>
            </w:r>
            <w:r w:rsidR="00C50E70" w:rsidRPr="00C50E7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20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2552F0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6</w:t>
            </w:r>
          </w:p>
        </w:tc>
        <w:tc>
          <w:tcPr>
            <w:tcW w:w="1154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EB93E8" w14:textId="0BFDDB61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84</w:t>
            </w:r>
            <w:r w:rsidR="00C50E70" w:rsidRPr="00C50E7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22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961981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1</w:t>
            </w:r>
          </w:p>
        </w:tc>
        <w:tc>
          <w:tcPr>
            <w:tcW w:w="112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5D24C3" w14:textId="24D5BC95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90</w:t>
            </w:r>
            <w:r w:rsidR="00C50E70" w:rsidRPr="00C50E7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20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57F77A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</w:tr>
      <w:tr w:rsidR="005A082F" w:rsidRPr="004B3948" w14:paraId="34D22B80" w14:textId="77777777" w:rsidTr="00FF5F3D">
        <w:trPr>
          <w:trHeight w:val="150"/>
        </w:trPr>
        <w:tc>
          <w:tcPr>
            <w:tcW w:w="15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22CA5F" w14:textId="77777777" w:rsidR="005A082F" w:rsidRPr="00FF5F3D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color w:val="262626"/>
                <w:sz w:val="20"/>
                <w:szCs w:val="20"/>
              </w:rPr>
            </w:pPr>
            <w:proofErr w:type="spellStart"/>
            <w:r w:rsidRPr="00FF5F3D">
              <w:rPr>
                <w:rFonts w:ascii="Times New Roman" w:hAnsi="Times New Roman" w:cs="Times New Roman"/>
                <w:b/>
                <w:bCs/>
                <w:color w:val="262626"/>
                <w:sz w:val="20"/>
                <w:szCs w:val="20"/>
              </w:rPr>
              <w:t>TubCatKO</w:t>
            </w:r>
            <w:proofErr w:type="spellEnd"/>
            <w:r w:rsidRPr="00FF5F3D">
              <w:rPr>
                <w:rFonts w:ascii="Times New Roman" w:hAnsi="Times New Roman" w:cs="Times New Roman"/>
                <w:b/>
                <w:bCs/>
                <w:color w:val="262626"/>
                <w:sz w:val="20"/>
                <w:szCs w:val="20"/>
              </w:rPr>
              <w:t>-LPS</w:t>
            </w:r>
          </w:p>
        </w:tc>
        <w:tc>
          <w:tcPr>
            <w:tcW w:w="818" w:type="dxa"/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BA8D41" w14:textId="77777777" w:rsidR="005A082F" w:rsidRPr="00FF5F3D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color w:val="262626"/>
                <w:sz w:val="20"/>
                <w:szCs w:val="20"/>
              </w:rPr>
            </w:pPr>
          </w:p>
        </w:tc>
        <w:tc>
          <w:tcPr>
            <w:tcW w:w="1208" w:type="dxa"/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C9E249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4" w:type="dxa"/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FAE51C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5" w:type="dxa"/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342DCD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7" w:type="dxa"/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CDE804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8" w:type="dxa"/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4AB36E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082F" w:rsidRPr="004B3948" w14:paraId="6488B55C" w14:textId="77777777" w:rsidTr="00FF5F3D">
        <w:trPr>
          <w:trHeight w:val="165"/>
        </w:trPr>
        <w:tc>
          <w:tcPr>
            <w:tcW w:w="156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DB8B3D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262626"/>
                <w:sz w:val="16"/>
                <w:szCs w:val="16"/>
              </w:rPr>
              <w:t>KO CTL-vehicle</w:t>
            </w:r>
          </w:p>
        </w:tc>
        <w:tc>
          <w:tcPr>
            <w:tcW w:w="81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7996C6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50</w:t>
            </w:r>
          </w:p>
        </w:tc>
        <w:tc>
          <w:tcPr>
            <w:tcW w:w="120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9A0E42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154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21DC23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22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06DC3E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12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3C12D5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0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AB6D30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5A082F" w:rsidRPr="004B3948" w14:paraId="2524439C" w14:textId="77777777" w:rsidTr="00FF5F3D">
        <w:trPr>
          <w:trHeight w:val="165"/>
        </w:trPr>
        <w:tc>
          <w:tcPr>
            <w:tcW w:w="156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A26C0D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B3948">
              <w:rPr>
                <w:rFonts w:ascii="Times New Roman" w:hAnsi="Times New Roman" w:cs="Times New Roman"/>
                <w:color w:val="262626"/>
                <w:sz w:val="16"/>
                <w:szCs w:val="16"/>
              </w:rPr>
              <w:t>TubCatKO</w:t>
            </w:r>
            <w:proofErr w:type="spellEnd"/>
            <w:r w:rsidRPr="004B3948">
              <w:rPr>
                <w:rFonts w:ascii="Times New Roman" w:hAnsi="Times New Roman" w:cs="Times New Roman"/>
                <w:color w:val="262626"/>
                <w:sz w:val="16"/>
                <w:szCs w:val="16"/>
              </w:rPr>
              <w:t>-vehicle</w:t>
            </w:r>
          </w:p>
        </w:tc>
        <w:tc>
          <w:tcPr>
            <w:tcW w:w="818" w:type="dxa"/>
            <w:shd w:val="clear" w:color="auto" w:fill="F1F8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182290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90</w:t>
            </w:r>
          </w:p>
        </w:tc>
        <w:tc>
          <w:tcPr>
            <w:tcW w:w="1208" w:type="dxa"/>
            <w:shd w:val="clear" w:color="auto" w:fill="F1F8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F2C143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154" w:type="dxa"/>
            <w:shd w:val="clear" w:color="auto" w:fill="F1F8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ECDDBC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1225" w:type="dxa"/>
            <w:shd w:val="clear" w:color="auto" w:fill="F1F8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03708E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127" w:type="dxa"/>
            <w:shd w:val="clear" w:color="auto" w:fill="F1F8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01C9C8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08" w:type="dxa"/>
            <w:shd w:val="clear" w:color="auto" w:fill="F1F8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A6E176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5A082F" w:rsidRPr="004B3948" w14:paraId="29D573D3" w14:textId="77777777" w:rsidTr="00FF5F3D">
        <w:trPr>
          <w:trHeight w:val="165"/>
        </w:trPr>
        <w:tc>
          <w:tcPr>
            <w:tcW w:w="156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42860B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262626"/>
                <w:sz w:val="16"/>
                <w:szCs w:val="16"/>
              </w:rPr>
              <w:t>KO CTL-LPS</w:t>
            </w:r>
          </w:p>
        </w:tc>
        <w:tc>
          <w:tcPr>
            <w:tcW w:w="81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1D540C" w14:textId="36B0574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62</w:t>
            </w:r>
            <w:r w:rsidR="00C50E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20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2E3A88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7</w:t>
            </w:r>
          </w:p>
        </w:tc>
        <w:tc>
          <w:tcPr>
            <w:tcW w:w="1154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885C01" w14:textId="26110CA5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16</w:t>
            </w:r>
            <w:r w:rsidR="00C50E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22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3E8215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8</w:t>
            </w:r>
          </w:p>
        </w:tc>
        <w:tc>
          <w:tcPr>
            <w:tcW w:w="112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1132CD" w14:textId="771EE536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22</w:t>
            </w:r>
            <w:r w:rsidR="00C50E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20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D6ADC7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</w:t>
            </w:r>
          </w:p>
        </w:tc>
      </w:tr>
      <w:tr w:rsidR="005A082F" w:rsidRPr="004B3948" w14:paraId="61735965" w14:textId="77777777" w:rsidTr="00FF5F3D">
        <w:trPr>
          <w:trHeight w:val="180"/>
        </w:trPr>
        <w:tc>
          <w:tcPr>
            <w:tcW w:w="1560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C938E5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B3948">
              <w:rPr>
                <w:rFonts w:ascii="Times New Roman" w:hAnsi="Times New Roman" w:cs="Times New Roman"/>
                <w:color w:val="262626"/>
                <w:sz w:val="16"/>
                <w:szCs w:val="16"/>
              </w:rPr>
              <w:t>TubCatKO</w:t>
            </w:r>
            <w:proofErr w:type="spellEnd"/>
            <w:r w:rsidRPr="004B3948">
              <w:rPr>
                <w:rFonts w:ascii="Times New Roman" w:hAnsi="Times New Roman" w:cs="Times New Roman"/>
                <w:color w:val="262626"/>
                <w:sz w:val="16"/>
                <w:szCs w:val="16"/>
              </w:rPr>
              <w:t>-LPS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shd w:val="clear" w:color="auto" w:fill="F1F8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98A1D3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08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shd w:val="clear" w:color="auto" w:fill="F1F8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850693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4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auto" w:fill="F1F8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5A16F6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80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shd w:val="clear" w:color="auto" w:fill="F1F8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2FA1E1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8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F1F8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61E54A" w14:textId="774C4F8F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12</w:t>
            </w:r>
            <w:r w:rsidR="00C50E70" w:rsidRPr="00C50E7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shd w:val="clear" w:color="auto" w:fill="F1F8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A63CB3" w14:textId="77777777" w:rsidR="005A082F" w:rsidRPr="004B3948" w:rsidRDefault="005A082F" w:rsidP="005A082F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9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6</w:t>
            </w:r>
          </w:p>
        </w:tc>
      </w:tr>
    </w:tbl>
    <w:p w14:paraId="702638AC" w14:textId="334FD547" w:rsidR="008207DB" w:rsidRPr="00565F34" w:rsidRDefault="00A70F18" w:rsidP="00FA2CE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*</w:t>
      </w:r>
      <w:r w:rsidR="00C50E70">
        <w:rPr>
          <w:rFonts w:ascii="Times New Roman" w:hAnsi="Times New Roman" w:cs="Times New Roman"/>
          <w:sz w:val="20"/>
          <w:szCs w:val="20"/>
        </w:rPr>
        <w:t xml:space="preserve">p&lt;0.05 vs. sham or vehicle; #p&lt;0.05 vs. IRI or LPS. </w:t>
      </w:r>
    </w:p>
    <w:p w14:paraId="5EECBADC" w14:textId="07BE8F18" w:rsidR="00220C21" w:rsidRDefault="008F1AB4" w:rsidP="00FA2CE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16423246" wp14:editId="257800AC">
            <wp:extent cx="5270500" cy="390398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903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4F6F92" w14:textId="77777777" w:rsidR="008F1AB4" w:rsidRPr="008F1AB4" w:rsidRDefault="008F1AB4" w:rsidP="008F1AB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F1AB4">
        <w:rPr>
          <w:rFonts w:ascii="Times New Roman" w:hAnsi="Times New Roman" w:cs="Times New Roman"/>
          <w:b/>
          <w:bCs/>
          <w:sz w:val="20"/>
          <w:szCs w:val="20"/>
        </w:rPr>
        <w:t xml:space="preserve">Supplemental Figure S1. Tubular β-catenin maintains mitochondrial </w:t>
      </w:r>
      <w:proofErr w:type="spellStart"/>
      <w:r w:rsidRPr="008F1AB4">
        <w:rPr>
          <w:rFonts w:ascii="Times New Roman" w:hAnsi="Times New Roman" w:cs="Times New Roman"/>
          <w:b/>
          <w:bCs/>
          <w:sz w:val="20"/>
          <w:szCs w:val="20"/>
        </w:rPr>
        <w:t>mtDNA</w:t>
      </w:r>
      <w:proofErr w:type="spellEnd"/>
      <w:r w:rsidRPr="008F1AB4">
        <w:rPr>
          <w:rFonts w:ascii="Times New Roman" w:hAnsi="Times New Roman" w:cs="Times New Roman"/>
          <w:b/>
          <w:bCs/>
          <w:sz w:val="20"/>
          <w:szCs w:val="20"/>
        </w:rPr>
        <w:t xml:space="preserve"> copy number and ATP levels in AKI</w:t>
      </w:r>
    </w:p>
    <w:p w14:paraId="34843F92" w14:textId="139234CB" w:rsidR="008F1AB4" w:rsidRDefault="008F1AB4" w:rsidP="008F1AB4">
      <w:pPr>
        <w:rPr>
          <w:rFonts w:ascii="Times New Roman" w:hAnsi="Times New Roman" w:cs="Times New Roman"/>
          <w:sz w:val="20"/>
          <w:szCs w:val="20"/>
        </w:rPr>
      </w:pPr>
      <w:r w:rsidRPr="008F1AB4">
        <w:rPr>
          <w:rFonts w:ascii="Times New Roman" w:hAnsi="Times New Roman" w:cs="Times New Roman"/>
          <w:sz w:val="20"/>
          <w:szCs w:val="20"/>
        </w:rPr>
        <w:t xml:space="preserve">(A) </w:t>
      </w:r>
      <w:proofErr w:type="spellStart"/>
      <w:r w:rsidRPr="008F1AB4">
        <w:rPr>
          <w:rFonts w:ascii="Times New Roman" w:hAnsi="Times New Roman" w:cs="Times New Roman"/>
          <w:sz w:val="20"/>
          <w:szCs w:val="20"/>
        </w:rPr>
        <w:t>mtDNA</w:t>
      </w:r>
      <w:proofErr w:type="spellEnd"/>
      <w:r w:rsidRPr="008F1AB4">
        <w:rPr>
          <w:rFonts w:ascii="Times New Roman" w:hAnsi="Times New Roman" w:cs="Times New Roman"/>
          <w:sz w:val="20"/>
          <w:szCs w:val="20"/>
        </w:rPr>
        <w:t xml:space="preserve"> copy number in </w:t>
      </w:r>
      <w:proofErr w:type="spellStart"/>
      <w:r w:rsidRPr="008F1AB4">
        <w:rPr>
          <w:rFonts w:ascii="Times New Roman" w:hAnsi="Times New Roman" w:cs="Times New Roman"/>
          <w:sz w:val="20"/>
          <w:szCs w:val="20"/>
        </w:rPr>
        <w:t>TubCat</w:t>
      </w:r>
      <w:proofErr w:type="spellEnd"/>
      <w:r w:rsidRPr="008F1AB4">
        <w:rPr>
          <w:rFonts w:ascii="Times New Roman" w:hAnsi="Times New Roman" w:cs="Times New Roman"/>
          <w:sz w:val="20"/>
          <w:szCs w:val="20"/>
        </w:rPr>
        <w:t xml:space="preserve">-IRI, </w:t>
      </w:r>
      <w:proofErr w:type="spellStart"/>
      <w:r w:rsidRPr="008F1AB4">
        <w:rPr>
          <w:rFonts w:ascii="Times New Roman" w:hAnsi="Times New Roman" w:cs="Times New Roman"/>
          <w:sz w:val="20"/>
          <w:szCs w:val="20"/>
        </w:rPr>
        <w:t>TubCatKO</w:t>
      </w:r>
      <w:proofErr w:type="spellEnd"/>
      <w:r w:rsidRPr="008F1AB4">
        <w:rPr>
          <w:rFonts w:ascii="Times New Roman" w:hAnsi="Times New Roman" w:cs="Times New Roman"/>
          <w:sz w:val="20"/>
          <w:szCs w:val="20"/>
        </w:rPr>
        <w:t xml:space="preserve">-IRI, </w:t>
      </w:r>
      <w:proofErr w:type="spellStart"/>
      <w:r w:rsidRPr="008F1AB4">
        <w:rPr>
          <w:rFonts w:ascii="Times New Roman" w:hAnsi="Times New Roman" w:cs="Times New Roman"/>
          <w:sz w:val="20"/>
          <w:szCs w:val="20"/>
        </w:rPr>
        <w:t>TubCat</w:t>
      </w:r>
      <w:proofErr w:type="spellEnd"/>
      <w:r w:rsidRPr="008F1AB4">
        <w:rPr>
          <w:rFonts w:ascii="Times New Roman" w:hAnsi="Times New Roman" w:cs="Times New Roman"/>
          <w:sz w:val="20"/>
          <w:szCs w:val="20"/>
        </w:rPr>
        <w:t xml:space="preserve">-LPS and </w:t>
      </w:r>
      <w:proofErr w:type="spellStart"/>
      <w:r w:rsidRPr="008F1AB4">
        <w:rPr>
          <w:rFonts w:ascii="Times New Roman" w:hAnsi="Times New Roman" w:cs="Times New Roman"/>
          <w:sz w:val="20"/>
          <w:szCs w:val="20"/>
        </w:rPr>
        <w:t>TubCatKO</w:t>
      </w:r>
      <w:proofErr w:type="spellEnd"/>
      <w:r w:rsidRPr="008F1AB4">
        <w:rPr>
          <w:rFonts w:ascii="Times New Roman" w:hAnsi="Times New Roman" w:cs="Times New Roman"/>
          <w:sz w:val="20"/>
          <w:szCs w:val="20"/>
        </w:rPr>
        <w:t xml:space="preserve">-LPS. *p&lt;0.05; ns = no significance; n=5 in each group. (B) ATP concentration per wet weight in kidney of </w:t>
      </w:r>
      <w:proofErr w:type="spellStart"/>
      <w:r w:rsidRPr="008F1AB4">
        <w:rPr>
          <w:rFonts w:ascii="Times New Roman" w:hAnsi="Times New Roman" w:cs="Times New Roman"/>
          <w:sz w:val="20"/>
          <w:szCs w:val="20"/>
        </w:rPr>
        <w:t>TubCat</w:t>
      </w:r>
      <w:proofErr w:type="spellEnd"/>
      <w:r w:rsidRPr="008F1AB4">
        <w:rPr>
          <w:rFonts w:ascii="Times New Roman" w:hAnsi="Times New Roman" w:cs="Times New Roman"/>
          <w:sz w:val="20"/>
          <w:szCs w:val="20"/>
        </w:rPr>
        <w:t xml:space="preserve">-IRI, </w:t>
      </w:r>
      <w:proofErr w:type="spellStart"/>
      <w:r w:rsidRPr="008F1AB4">
        <w:rPr>
          <w:rFonts w:ascii="Times New Roman" w:hAnsi="Times New Roman" w:cs="Times New Roman"/>
          <w:sz w:val="20"/>
          <w:szCs w:val="20"/>
        </w:rPr>
        <w:t>TubCatKO</w:t>
      </w:r>
      <w:proofErr w:type="spellEnd"/>
      <w:r w:rsidRPr="008F1AB4">
        <w:rPr>
          <w:rFonts w:ascii="Times New Roman" w:hAnsi="Times New Roman" w:cs="Times New Roman"/>
          <w:sz w:val="20"/>
          <w:szCs w:val="20"/>
        </w:rPr>
        <w:t xml:space="preserve">-IRI, </w:t>
      </w:r>
      <w:proofErr w:type="spellStart"/>
      <w:r w:rsidRPr="008F1AB4">
        <w:rPr>
          <w:rFonts w:ascii="Times New Roman" w:hAnsi="Times New Roman" w:cs="Times New Roman"/>
          <w:sz w:val="20"/>
          <w:szCs w:val="20"/>
        </w:rPr>
        <w:t>TubCat</w:t>
      </w:r>
      <w:proofErr w:type="spellEnd"/>
      <w:r w:rsidRPr="008F1AB4">
        <w:rPr>
          <w:rFonts w:ascii="Times New Roman" w:hAnsi="Times New Roman" w:cs="Times New Roman"/>
          <w:sz w:val="20"/>
          <w:szCs w:val="20"/>
        </w:rPr>
        <w:t xml:space="preserve">-LPS and </w:t>
      </w:r>
      <w:proofErr w:type="spellStart"/>
      <w:r w:rsidRPr="008F1AB4">
        <w:rPr>
          <w:rFonts w:ascii="Times New Roman" w:hAnsi="Times New Roman" w:cs="Times New Roman"/>
          <w:sz w:val="20"/>
          <w:szCs w:val="20"/>
        </w:rPr>
        <w:t>TubCatKO</w:t>
      </w:r>
      <w:proofErr w:type="spellEnd"/>
      <w:r w:rsidRPr="008F1AB4">
        <w:rPr>
          <w:rFonts w:ascii="Times New Roman" w:hAnsi="Times New Roman" w:cs="Times New Roman"/>
          <w:sz w:val="20"/>
          <w:szCs w:val="20"/>
        </w:rPr>
        <w:t>-LPS. *p&lt;0.05; ns = no significance; n=4 in each group.</w:t>
      </w:r>
    </w:p>
    <w:p w14:paraId="6B00132E" w14:textId="7CECB7D4" w:rsidR="008F1AB4" w:rsidRDefault="008F1AB4" w:rsidP="008F1AB4">
      <w:pPr>
        <w:rPr>
          <w:rFonts w:ascii="Times New Roman" w:hAnsi="Times New Roman" w:cs="Times New Roman"/>
          <w:sz w:val="20"/>
          <w:szCs w:val="20"/>
        </w:rPr>
      </w:pPr>
    </w:p>
    <w:p w14:paraId="2055446B" w14:textId="6DCE2239" w:rsidR="008F1AB4" w:rsidRDefault="00F308CD" w:rsidP="008F1AB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noProof/>
          <w:sz w:val="20"/>
          <w:szCs w:val="20"/>
        </w:rPr>
        <w:drawing>
          <wp:inline distT="0" distB="0" distL="0" distR="0" wp14:anchorId="3D5BCCB8" wp14:editId="657C54CD">
            <wp:extent cx="5270500" cy="131318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313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7274D7" w14:textId="77777777" w:rsidR="00F308CD" w:rsidRPr="00F308CD" w:rsidRDefault="00F308CD" w:rsidP="00F308C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F308CD">
        <w:rPr>
          <w:rFonts w:ascii="Times New Roman" w:hAnsi="Times New Roman" w:cs="Times New Roman"/>
          <w:b/>
          <w:bCs/>
          <w:sz w:val="20"/>
          <w:szCs w:val="20"/>
        </w:rPr>
        <w:t xml:space="preserve">Supplemental Figure S2. Supplemental data on in vitro study </w:t>
      </w:r>
    </w:p>
    <w:p w14:paraId="1803D82D" w14:textId="50AE2A0A" w:rsidR="00F308CD" w:rsidRDefault="00F308CD" w:rsidP="00F308CD">
      <w:pPr>
        <w:rPr>
          <w:rFonts w:ascii="Times New Roman" w:hAnsi="Times New Roman" w:cs="Times New Roman"/>
          <w:sz w:val="20"/>
          <w:szCs w:val="20"/>
        </w:rPr>
      </w:pPr>
      <w:r w:rsidRPr="00F308CD">
        <w:rPr>
          <w:rFonts w:ascii="Times New Roman" w:hAnsi="Times New Roman" w:cs="Times New Roman"/>
          <w:sz w:val="20"/>
          <w:szCs w:val="20"/>
        </w:rPr>
        <w:t xml:space="preserve">(A) β-catenin protein expression upon β-catenin plasmid transfection in HK-2 cells. *p&lt;0.05; n=3 in each group. (B) Gene expression and quantification of β-catenin upon β-catenin plasmid transfection in HK-2 cells. *p&lt;0.05; n=3 in each group. (C) Nuclear FOXO3 expression and quantification in HK-2 cell nuclear fractions upon LPS (100 </w:t>
      </w:r>
      <w:proofErr w:type="spellStart"/>
      <w:r w:rsidRPr="00F308CD">
        <w:rPr>
          <w:rFonts w:ascii="Times New Roman" w:hAnsi="Times New Roman" w:cs="Times New Roman"/>
          <w:sz w:val="20"/>
          <w:szCs w:val="20"/>
        </w:rPr>
        <w:t>μg</w:t>
      </w:r>
      <w:proofErr w:type="spellEnd"/>
      <w:r w:rsidRPr="00F308CD">
        <w:rPr>
          <w:rFonts w:ascii="Times New Roman" w:hAnsi="Times New Roman" w:cs="Times New Roman"/>
          <w:sz w:val="20"/>
          <w:szCs w:val="20"/>
        </w:rPr>
        <w:t>/ml) stimulation at different time points. *p&lt;0.05; n=3 in each group.</w:t>
      </w:r>
    </w:p>
    <w:p w14:paraId="448FB147" w14:textId="5790BCFE" w:rsidR="00F308CD" w:rsidRDefault="00F308CD" w:rsidP="00F308CD">
      <w:pPr>
        <w:rPr>
          <w:rFonts w:ascii="Times New Roman" w:hAnsi="Times New Roman" w:cs="Times New Roman"/>
          <w:sz w:val="20"/>
          <w:szCs w:val="20"/>
        </w:rPr>
      </w:pPr>
    </w:p>
    <w:p w14:paraId="66AF520F" w14:textId="5ED4D888" w:rsidR="00F308CD" w:rsidRDefault="003D1E80" w:rsidP="00F308C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noProof/>
          <w:sz w:val="20"/>
          <w:szCs w:val="20"/>
        </w:rPr>
        <w:lastRenderedPageBreak/>
        <w:drawing>
          <wp:inline distT="0" distB="0" distL="0" distR="0" wp14:anchorId="223E785B" wp14:editId="65FE10BC">
            <wp:extent cx="4876800" cy="17145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6800" cy="171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6A783A" w14:textId="77777777" w:rsidR="003D1E80" w:rsidRPr="003D1E80" w:rsidRDefault="003D1E80" w:rsidP="003D1E8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3D1E80">
        <w:rPr>
          <w:rFonts w:ascii="Times New Roman" w:hAnsi="Times New Roman" w:cs="Times New Roman"/>
          <w:b/>
          <w:bCs/>
          <w:sz w:val="20"/>
          <w:szCs w:val="20"/>
        </w:rPr>
        <w:t>Supplemental Figure S3. β-catenin interaction with FOXO3 and promote PGC-1α transcription</w:t>
      </w:r>
    </w:p>
    <w:p w14:paraId="2683CA40" w14:textId="6E3760CE" w:rsidR="003D1E80" w:rsidRDefault="003D1E80" w:rsidP="003D1E80">
      <w:pPr>
        <w:rPr>
          <w:rFonts w:ascii="Times New Roman" w:hAnsi="Times New Roman" w:cs="Times New Roman"/>
          <w:sz w:val="20"/>
          <w:szCs w:val="20"/>
        </w:rPr>
      </w:pPr>
      <w:r w:rsidRPr="003D1E80">
        <w:rPr>
          <w:rFonts w:ascii="Times New Roman" w:hAnsi="Times New Roman" w:cs="Times New Roman"/>
          <w:sz w:val="20"/>
          <w:szCs w:val="20"/>
        </w:rPr>
        <w:t>(A) Chromatin immunoprecipitation-qPCR showed FOXO3 binding to the promoter region of PGC-1α (-624 from TSS) in HK-2 cells with β-catenin overexpression. *p&lt;0.05; n=3 in each group. (B) Chromatin immunoprecipitation-qPCR showed FOXO3 binding to the promoter region (-1493 from TSS) of PGC-1α in HK-2 cells with β-catenin overexpression. *p&lt;0.05; n=3 in each group. TSS: Transcription starting site.</w:t>
      </w:r>
    </w:p>
    <w:p w14:paraId="5D89B9CB" w14:textId="07A97D70" w:rsidR="003D1E80" w:rsidRDefault="003D1E80" w:rsidP="003D1E80">
      <w:pPr>
        <w:rPr>
          <w:rFonts w:ascii="Times New Roman" w:hAnsi="Times New Roman" w:cs="Times New Roman"/>
          <w:sz w:val="20"/>
          <w:szCs w:val="20"/>
        </w:rPr>
      </w:pPr>
    </w:p>
    <w:p w14:paraId="0C3DD941" w14:textId="00DB715B" w:rsidR="003D1E80" w:rsidRDefault="003D1E80" w:rsidP="003D1E8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noProof/>
          <w:sz w:val="20"/>
          <w:szCs w:val="20"/>
        </w:rPr>
        <w:drawing>
          <wp:inline distT="0" distB="0" distL="0" distR="0" wp14:anchorId="1BFF46A3" wp14:editId="284BD948">
            <wp:extent cx="4927600" cy="17145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27600" cy="171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F285F1" w14:textId="77777777" w:rsidR="003D1E80" w:rsidRPr="003D1E80" w:rsidRDefault="003D1E80" w:rsidP="003D1E8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3D1E80">
        <w:rPr>
          <w:rFonts w:ascii="Times New Roman" w:hAnsi="Times New Roman" w:cs="Times New Roman"/>
          <w:b/>
          <w:bCs/>
          <w:sz w:val="20"/>
          <w:szCs w:val="20"/>
        </w:rPr>
        <w:t>Supplemental Figure S4. Tubular β-catenin fail to regulate CREB in IRI-induced AKI</w:t>
      </w:r>
    </w:p>
    <w:p w14:paraId="1F3D73BA" w14:textId="590EE091" w:rsidR="003D1E80" w:rsidRPr="003D1E80" w:rsidRDefault="003D1E80" w:rsidP="003D1E80">
      <w:pPr>
        <w:rPr>
          <w:rFonts w:ascii="Times New Roman" w:hAnsi="Times New Roman" w:cs="Times New Roman"/>
          <w:sz w:val="20"/>
          <w:szCs w:val="20"/>
        </w:rPr>
      </w:pPr>
      <w:r w:rsidRPr="003D1E80">
        <w:rPr>
          <w:rFonts w:ascii="Times New Roman" w:hAnsi="Times New Roman" w:cs="Times New Roman"/>
          <w:sz w:val="20"/>
          <w:szCs w:val="20"/>
        </w:rPr>
        <w:t>(</w:t>
      </w:r>
      <w:r w:rsidRPr="003D1E80">
        <w:rPr>
          <w:rFonts w:ascii="Times New Roman" w:hAnsi="Times New Roman" w:cs="Times New Roman" w:hint="eastAsia"/>
          <w:sz w:val="20"/>
          <w:szCs w:val="20"/>
        </w:rPr>
        <w:t>A</w:t>
      </w:r>
      <w:r w:rsidRPr="003D1E80">
        <w:rPr>
          <w:rFonts w:ascii="Times New Roman" w:hAnsi="Times New Roman" w:cs="Times New Roman"/>
          <w:sz w:val="20"/>
          <w:szCs w:val="20"/>
        </w:rPr>
        <w:t xml:space="preserve">) Representative Western blots for p-CREB and CREB in </w:t>
      </w:r>
      <w:proofErr w:type="spellStart"/>
      <w:r w:rsidRPr="003D1E80">
        <w:rPr>
          <w:rFonts w:ascii="Times New Roman" w:hAnsi="Times New Roman" w:cs="Times New Roman"/>
          <w:sz w:val="20"/>
          <w:szCs w:val="20"/>
        </w:rPr>
        <w:t>TubCatKO</w:t>
      </w:r>
      <w:proofErr w:type="spellEnd"/>
      <w:r w:rsidRPr="003D1E80">
        <w:rPr>
          <w:rFonts w:ascii="Times New Roman" w:hAnsi="Times New Roman" w:cs="Times New Roman"/>
          <w:sz w:val="20"/>
          <w:szCs w:val="20"/>
        </w:rPr>
        <w:t xml:space="preserve">-IRI mice and its quantitation. (B) Gene expression of </w:t>
      </w:r>
      <w:proofErr w:type="spellStart"/>
      <w:r w:rsidRPr="003D1E80">
        <w:rPr>
          <w:rFonts w:ascii="Times New Roman" w:hAnsi="Times New Roman" w:cs="Times New Roman"/>
          <w:sz w:val="20"/>
          <w:szCs w:val="20"/>
        </w:rPr>
        <w:t>Creb</w:t>
      </w:r>
      <w:proofErr w:type="spellEnd"/>
      <w:r w:rsidRPr="003D1E80">
        <w:rPr>
          <w:rFonts w:ascii="Times New Roman" w:hAnsi="Times New Roman" w:cs="Times New Roman"/>
          <w:sz w:val="20"/>
          <w:szCs w:val="20"/>
        </w:rPr>
        <w:t xml:space="preserve"> in in </w:t>
      </w:r>
      <w:proofErr w:type="spellStart"/>
      <w:r w:rsidRPr="003D1E80">
        <w:rPr>
          <w:rFonts w:ascii="Times New Roman" w:hAnsi="Times New Roman" w:cs="Times New Roman"/>
          <w:sz w:val="20"/>
          <w:szCs w:val="20"/>
        </w:rPr>
        <w:t>TubCatKO</w:t>
      </w:r>
      <w:proofErr w:type="spellEnd"/>
      <w:r w:rsidRPr="003D1E80">
        <w:rPr>
          <w:rFonts w:ascii="Times New Roman" w:hAnsi="Times New Roman" w:cs="Times New Roman"/>
          <w:sz w:val="20"/>
          <w:szCs w:val="20"/>
        </w:rPr>
        <w:t>-IRI mice. ns = no significance.</w:t>
      </w:r>
    </w:p>
    <w:p w14:paraId="7D986D7F" w14:textId="30F76DD6" w:rsidR="003D1E80" w:rsidRPr="003D1E80" w:rsidRDefault="003D1E80" w:rsidP="003D1E80">
      <w:pPr>
        <w:rPr>
          <w:rFonts w:ascii="Times New Roman" w:hAnsi="Times New Roman" w:cs="Times New Roman"/>
          <w:sz w:val="20"/>
          <w:szCs w:val="20"/>
        </w:rPr>
      </w:pPr>
    </w:p>
    <w:sectPr w:rsidR="003D1E80" w:rsidRPr="003D1E80" w:rsidSect="0052419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6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DEC"/>
    <w:rsid w:val="00002F64"/>
    <w:rsid w:val="00003934"/>
    <w:rsid w:val="00036A09"/>
    <w:rsid w:val="0004700A"/>
    <w:rsid w:val="000917D6"/>
    <w:rsid w:val="00093737"/>
    <w:rsid w:val="000946B3"/>
    <w:rsid w:val="00096220"/>
    <w:rsid w:val="000A195A"/>
    <w:rsid w:val="000A1B84"/>
    <w:rsid w:val="000C119C"/>
    <w:rsid w:val="000D5FA6"/>
    <w:rsid w:val="000E0922"/>
    <w:rsid w:val="000E6CDA"/>
    <w:rsid w:val="00106EC2"/>
    <w:rsid w:val="001077FA"/>
    <w:rsid w:val="00120E42"/>
    <w:rsid w:val="001505B3"/>
    <w:rsid w:val="00151E30"/>
    <w:rsid w:val="00167E7A"/>
    <w:rsid w:val="00170BA8"/>
    <w:rsid w:val="0017502E"/>
    <w:rsid w:val="00181085"/>
    <w:rsid w:val="001A3E21"/>
    <w:rsid w:val="001B5204"/>
    <w:rsid w:val="001C6C88"/>
    <w:rsid w:val="001D19CB"/>
    <w:rsid w:val="001D39AF"/>
    <w:rsid w:val="001E13D8"/>
    <w:rsid w:val="001E73CC"/>
    <w:rsid w:val="001F0968"/>
    <w:rsid w:val="001F4C16"/>
    <w:rsid w:val="001F689E"/>
    <w:rsid w:val="00204E3E"/>
    <w:rsid w:val="00205016"/>
    <w:rsid w:val="00220C21"/>
    <w:rsid w:val="0023687F"/>
    <w:rsid w:val="00242C73"/>
    <w:rsid w:val="00247B6D"/>
    <w:rsid w:val="00256D1E"/>
    <w:rsid w:val="00266A7D"/>
    <w:rsid w:val="002676CA"/>
    <w:rsid w:val="002713E7"/>
    <w:rsid w:val="002839EB"/>
    <w:rsid w:val="002A08B6"/>
    <w:rsid w:val="002A3B9F"/>
    <w:rsid w:val="002B18C6"/>
    <w:rsid w:val="002B5A99"/>
    <w:rsid w:val="002C091F"/>
    <w:rsid w:val="002D6A54"/>
    <w:rsid w:val="002E5F0B"/>
    <w:rsid w:val="002F3724"/>
    <w:rsid w:val="00301A8B"/>
    <w:rsid w:val="00304576"/>
    <w:rsid w:val="00306C3B"/>
    <w:rsid w:val="00313F4E"/>
    <w:rsid w:val="00323BB0"/>
    <w:rsid w:val="00325673"/>
    <w:rsid w:val="00350FF1"/>
    <w:rsid w:val="00365D73"/>
    <w:rsid w:val="00372985"/>
    <w:rsid w:val="00375161"/>
    <w:rsid w:val="00381D51"/>
    <w:rsid w:val="003838F8"/>
    <w:rsid w:val="00385C33"/>
    <w:rsid w:val="00396AB7"/>
    <w:rsid w:val="003B0F7A"/>
    <w:rsid w:val="003B690D"/>
    <w:rsid w:val="003C2353"/>
    <w:rsid w:val="003C3182"/>
    <w:rsid w:val="003C5D17"/>
    <w:rsid w:val="003C727A"/>
    <w:rsid w:val="003D1E80"/>
    <w:rsid w:val="003D4982"/>
    <w:rsid w:val="003F787E"/>
    <w:rsid w:val="0040197C"/>
    <w:rsid w:val="00402D8E"/>
    <w:rsid w:val="004142F4"/>
    <w:rsid w:val="00423B89"/>
    <w:rsid w:val="00433CAA"/>
    <w:rsid w:val="00437A80"/>
    <w:rsid w:val="0044486C"/>
    <w:rsid w:val="004575AB"/>
    <w:rsid w:val="004676AE"/>
    <w:rsid w:val="004776C3"/>
    <w:rsid w:val="004861EC"/>
    <w:rsid w:val="0049354D"/>
    <w:rsid w:val="004B3948"/>
    <w:rsid w:val="004C6AB2"/>
    <w:rsid w:val="0050755C"/>
    <w:rsid w:val="00512860"/>
    <w:rsid w:val="00516955"/>
    <w:rsid w:val="00522902"/>
    <w:rsid w:val="00524197"/>
    <w:rsid w:val="0053114B"/>
    <w:rsid w:val="00550284"/>
    <w:rsid w:val="00553021"/>
    <w:rsid w:val="00565F34"/>
    <w:rsid w:val="005677D6"/>
    <w:rsid w:val="00567EA9"/>
    <w:rsid w:val="00573557"/>
    <w:rsid w:val="005A082F"/>
    <w:rsid w:val="005A2BEC"/>
    <w:rsid w:val="005B1B9B"/>
    <w:rsid w:val="005B3652"/>
    <w:rsid w:val="005C181A"/>
    <w:rsid w:val="005D64E7"/>
    <w:rsid w:val="005D6B39"/>
    <w:rsid w:val="005E43D7"/>
    <w:rsid w:val="005E681C"/>
    <w:rsid w:val="005F1BBE"/>
    <w:rsid w:val="005F4CE0"/>
    <w:rsid w:val="006014AD"/>
    <w:rsid w:val="00614FB3"/>
    <w:rsid w:val="00615111"/>
    <w:rsid w:val="00626929"/>
    <w:rsid w:val="006330B9"/>
    <w:rsid w:val="0068235C"/>
    <w:rsid w:val="0068719E"/>
    <w:rsid w:val="006915F6"/>
    <w:rsid w:val="006B162A"/>
    <w:rsid w:val="006B58C5"/>
    <w:rsid w:val="006C10E5"/>
    <w:rsid w:val="006C3FCA"/>
    <w:rsid w:val="006C55C7"/>
    <w:rsid w:val="006D26C0"/>
    <w:rsid w:val="006D77D0"/>
    <w:rsid w:val="00701CB4"/>
    <w:rsid w:val="00707B11"/>
    <w:rsid w:val="007155C8"/>
    <w:rsid w:val="00716614"/>
    <w:rsid w:val="007223C0"/>
    <w:rsid w:val="007239F2"/>
    <w:rsid w:val="00725BB5"/>
    <w:rsid w:val="00727B5B"/>
    <w:rsid w:val="007309E7"/>
    <w:rsid w:val="0074054A"/>
    <w:rsid w:val="0075094F"/>
    <w:rsid w:val="00776F6A"/>
    <w:rsid w:val="007820B7"/>
    <w:rsid w:val="007A1493"/>
    <w:rsid w:val="007A344C"/>
    <w:rsid w:val="007A54F8"/>
    <w:rsid w:val="007D1039"/>
    <w:rsid w:val="007D55A7"/>
    <w:rsid w:val="007D55F2"/>
    <w:rsid w:val="007E3CA8"/>
    <w:rsid w:val="007E69AE"/>
    <w:rsid w:val="007F19C1"/>
    <w:rsid w:val="008207DB"/>
    <w:rsid w:val="008435AA"/>
    <w:rsid w:val="00857473"/>
    <w:rsid w:val="008664AA"/>
    <w:rsid w:val="0087630F"/>
    <w:rsid w:val="008776C2"/>
    <w:rsid w:val="008926AB"/>
    <w:rsid w:val="00896425"/>
    <w:rsid w:val="008B0BCC"/>
    <w:rsid w:val="008D4947"/>
    <w:rsid w:val="008D5428"/>
    <w:rsid w:val="008F1281"/>
    <w:rsid w:val="008F1AB4"/>
    <w:rsid w:val="008F2ED9"/>
    <w:rsid w:val="009012DC"/>
    <w:rsid w:val="00905E4B"/>
    <w:rsid w:val="0093121F"/>
    <w:rsid w:val="00942473"/>
    <w:rsid w:val="00950820"/>
    <w:rsid w:val="00965468"/>
    <w:rsid w:val="00984ED4"/>
    <w:rsid w:val="009A7CC7"/>
    <w:rsid w:val="009B18D7"/>
    <w:rsid w:val="009F2C3F"/>
    <w:rsid w:val="00A17A2A"/>
    <w:rsid w:val="00A17F3D"/>
    <w:rsid w:val="00A23C78"/>
    <w:rsid w:val="00A47428"/>
    <w:rsid w:val="00A51ACC"/>
    <w:rsid w:val="00A577B9"/>
    <w:rsid w:val="00A61931"/>
    <w:rsid w:val="00A65DC9"/>
    <w:rsid w:val="00A67459"/>
    <w:rsid w:val="00A70F18"/>
    <w:rsid w:val="00AC3453"/>
    <w:rsid w:val="00AC6103"/>
    <w:rsid w:val="00AD2420"/>
    <w:rsid w:val="00AD3218"/>
    <w:rsid w:val="00AF7B6F"/>
    <w:rsid w:val="00B01E53"/>
    <w:rsid w:val="00B05B1E"/>
    <w:rsid w:val="00B10603"/>
    <w:rsid w:val="00B20431"/>
    <w:rsid w:val="00B23C5A"/>
    <w:rsid w:val="00B34BB5"/>
    <w:rsid w:val="00B54925"/>
    <w:rsid w:val="00B6127E"/>
    <w:rsid w:val="00B643FE"/>
    <w:rsid w:val="00B658B5"/>
    <w:rsid w:val="00B7175A"/>
    <w:rsid w:val="00B83A0A"/>
    <w:rsid w:val="00B92076"/>
    <w:rsid w:val="00BA390E"/>
    <w:rsid w:val="00BA453E"/>
    <w:rsid w:val="00BC0318"/>
    <w:rsid w:val="00BC54ED"/>
    <w:rsid w:val="00BD47AE"/>
    <w:rsid w:val="00BD508F"/>
    <w:rsid w:val="00BE4AFD"/>
    <w:rsid w:val="00BE7B8C"/>
    <w:rsid w:val="00BF238E"/>
    <w:rsid w:val="00C10C99"/>
    <w:rsid w:val="00C219E3"/>
    <w:rsid w:val="00C2553D"/>
    <w:rsid w:val="00C30654"/>
    <w:rsid w:val="00C33DC1"/>
    <w:rsid w:val="00C50E70"/>
    <w:rsid w:val="00C53061"/>
    <w:rsid w:val="00C54458"/>
    <w:rsid w:val="00C5784C"/>
    <w:rsid w:val="00C73DF9"/>
    <w:rsid w:val="00C76F71"/>
    <w:rsid w:val="00C80DEC"/>
    <w:rsid w:val="00C86787"/>
    <w:rsid w:val="00CA02EB"/>
    <w:rsid w:val="00CA1BAF"/>
    <w:rsid w:val="00CB15C3"/>
    <w:rsid w:val="00CC6F05"/>
    <w:rsid w:val="00CE1F35"/>
    <w:rsid w:val="00D0074B"/>
    <w:rsid w:val="00D01923"/>
    <w:rsid w:val="00D041A8"/>
    <w:rsid w:val="00D13B17"/>
    <w:rsid w:val="00D439A6"/>
    <w:rsid w:val="00D56960"/>
    <w:rsid w:val="00D60A9E"/>
    <w:rsid w:val="00D6327C"/>
    <w:rsid w:val="00D72D81"/>
    <w:rsid w:val="00D74A01"/>
    <w:rsid w:val="00D74E66"/>
    <w:rsid w:val="00D75EF5"/>
    <w:rsid w:val="00D858BF"/>
    <w:rsid w:val="00D868C5"/>
    <w:rsid w:val="00D92411"/>
    <w:rsid w:val="00D9773F"/>
    <w:rsid w:val="00DA754F"/>
    <w:rsid w:val="00DB3BA6"/>
    <w:rsid w:val="00DC00BF"/>
    <w:rsid w:val="00DD3D49"/>
    <w:rsid w:val="00E017DF"/>
    <w:rsid w:val="00E01A83"/>
    <w:rsid w:val="00E17636"/>
    <w:rsid w:val="00E179C7"/>
    <w:rsid w:val="00E23CBD"/>
    <w:rsid w:val="00E3450F"/>
    <w:rsid w:val="00E36B5F"/>
    <w:rsid w:val="00E57EFC"/>
    <w:rsid w:val="00E60508"/>
    <w:rsid w:val="00E64343"/>
    <w:rsid w:val="00E6500E"/>
    <w:rsid w:val="00E660F7"/>
    <w:rsid w:val="00E80544"/>
    <w:rsid w:val="00EA32CA"/>
    <w:rsid w:val="00EA36D1"/>
    <w:rsid w:val="00EA6C32"/>
    <w:rsid w:val="00EA7524"/>
    <w:rsid w:val="00EC2EF3"/>
    <w:rsid w:val="00EC4B1A"/>
    <w:rsid w:val="00EE768C"/>
    <w:rsid w:val="00EF4817"/>
    <w:rsid w:val="00EF76D0"/>
    <w:rsid w:val="00F308CD"/>
    <w:rsid w:val="00F31E45"/>
    <w:rsid w:val="00F3321A"/>
    <w:rsid w:val="00F35519"/>
    <w:rsid w:val="00F540E6"/>
    <w:rsid w:val="00F60CEE"/>
    <w:rsid w:val="00F860ED"/>
    <w:rsid w:val="00FA2CE0"/>
    <w:rsid w:val="00FB48A2"/>
    <w:rsid w:val="00FB64EB"/>
    <w:rsid w:val="00FC32E1"/>
    <w:rsid w:val="00FC4A10"/>
    <w:rsid w:val="00FE060E"/>
    <w:rsid w:val="00FF5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A10B58"/>
  <w15:chartTrackingRefBased/>
  <w15:docId w15:val="{EB718F39-8985-164E-ADEC-7B51A3D26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color w:val="000000" w:themeColor="text1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2C3F"/>
    <w:rPr>
      <w:rFonts w:ascii="宋体" w:hAnsi="宋体" w:cs="宋体"/>
      <w:color w:val="auto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80D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semiHidden/>
    <w:unhideWhenUsed/>
    <w:rsid w:val="009F2C3F"/>
    <w:pPr>
      <w:spacing w:before="100" w:beforeAutospacing="1" w:after="100" w:afterAutospacing="1"/>
    </w:pPr>
  </w:style>
  <w:style w:type="character" w:styleId="a5">
    <w:name w:val="annotation reference"/>
    <w:basedOn w:val="a0"/>
    <w:uiPriority w:val="99"/>
    <w:semiHidden/>
    <w:unhideWhenUsed/>
    <w:rsid w:val="003D1E80"/>
    <w:rPr>
      <w:sz w:val="16"/>
      <w:szCs w:val="16"/>
    </w:rPr>
  </w:style>
  <w:style w:type="paragraph" w:styleId="a6">
    <w:name w:val="annotation text"/>
    <w:basedOn w:val="a"/>
    <w:link w:val="a7"/>
    <w:uiPriority w:val="99"/>
    <w:unhideWhenUsed/>
    <w:rsid w:val="003D1E80"/>
    <w:pPr>
      <w:widowControl w:val="0"/>
      <w:jc w:val="both"/>
    </w:pPr>
    <w:rPr>
      <w:rFonts w:ascii="Times New Roman" w:hAnsi="Times New Roman" w:cs="Times New Roman"/>
      <w:color w:val="000000" w:themeColor="text1"/>
      <w:kern w:val="2"/>
      <w:sz w:val="20"/>
      <w:szCs w:val="20"/>
    </w:rPr>
  </w:style>
  <w:style w:type="character" w:customStyle="1" w:styleId="a7">
    <w:name w:val="批注文字 字符"/>
    <w:basedOn w:val="a0"/>
    <w:link w:val="a6"/>
    <w:uiPriority w:val="99"/>
    <w:rsid w:val="003D1E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020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93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7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3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6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6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755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758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991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0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4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6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5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9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9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74</Words>
  <Characters>3845</Characters>
  <Application>Microsoft Office Word</Application>
  <DocSecurity>0</DocSecurity>
  <Lines>32</Lines>
  <Paragraphs>9</Paragraphs>
  <ScaleCrop>false</ScaleCrop>
  <Company/>
  <LinksUpToDate>false</LinksUpToDate>
  <CharactersWithSpaces>4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Hongyu</dc:creator>
  <cp:keywords/>
  <dc:description/>
  <cp:lastModifiedBy>Li Hongyu</cp:lastModifiedBy>
  <cp:revision>2</cp:revision>
  <dcterms:created xsi:type="dcterms:W3CDTF">2022-09-22T11:12:00Z</dcterms:created>
  <dcterms:modified xsi:type="dcterms:W3CDTF">2022-09-22T11:12:00Z</dcterms:modified>
</cp:coreProperties>
</file>